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A7961" w14:textId="577216FA" w:rsidR="00642EE0" w:rsidRPr="00984C87" w:rsidRDefault="00336D59" w:rsidP="00336D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All participants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C32473" w:rsidRPr="00984C87" w14:paraId="11DEBF74" w14:textId="77777777" w:rsidTr="00F26013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67558BB8" w14:textId="77777777" w:rsidR="00C32473" w:rsidRPr="00984C87" w:rsidRDefault="00C32473" w:rsidP="00F26013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7DDF319" w14:textId="77777777" w:rsidR="00C32473" w:rsidRPr="00984C87" w:rsidRDefault="00C32473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78C3FD71" w14:textId="0ED61993" w:rsidR="00C32473" w:rsidRPr="00984C87" w:rsidRDefault="00C36AD9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36AD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="00C32473"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 w:rsidR="00FE657C" w:rsidRPr="008502A4" w14:paraId="3475AA1D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A918E1C" w14:textId="2064B730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D05D0B1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323EE32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C10EAC4" w14:textId="77777777" w:rsidTr="00686634">
        <w:trPr>
          <w:trHeight w:val="514"/>
          <w:jc w:val="center"/>
        </w:trPr>
        <w:tc>
          <w:tcPr>
            <w:tcW w:w="6899" w:type="dxa"/>
          </w:tcPr>
          <w:p w14:paraId="210BEBFC" w14:textId="0C5D3C48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6168E708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073F87F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97931E4" w14:textId="77777777" w:rsidTr="00686634">
        <w:trPr>
          <w:trHeight w:val="479"/>
          <w:jc w:val="center"/>
        </w:trPr>
        <w:tc>
          <w:tcPr>
            <w:tcW w:w="6899" w:type="dxa"/>
          </w:tcPr>
          <w:p w14:paraId="400B37BF" w14:textId="68C19818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09666C5D" w14:textId="1A8794F3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113" w:type="dxa"/>
          </w:tcPr>
          <w:p w14:paraId="3957D452" w14:textId="00D97CDB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2</w:t>
            </w:r>
          </w:p>
        </w:tc>
      </w:tr>
      <w:tr w:rsidR="00FE657C" w:rsidRPr="008502A4" w14:paraId="62291B95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97BEB71" w14:textId="150F53F0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2043261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60D9565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57714322" w14:textId="77777777" w:rsidTr="00686634">
        <w:trPr>
          <w:trHeight w:val="514"/>
          <w:jc w:val="center"/>
        </w:trPr>
        <w:tc>
          <w:tcPr>
            <w:tcW w:w="6899" w:type="dxa"/>
          </w:tcPr>
          <w:p w14:paraId="5E13FF70" w14:textId="5D28EEAA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403B6380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164E9FC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DA9C037" w14:textId="77777777" w:rsidTr="00686634">
        <w:trPr>
          <w:trHeight w:val="479"/>
          <w:jc w:val="center"/>
        </w:trPr>
        <w:tc>
          <w:tcPr>
            <w:tcW w:w="6899" w:type="dxa"/>
          </w:tcPr>
          <w:p w14:paraId="2F296058" w14:textId="2D2F66FA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6161E682" w14:textId="2DFDB47C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113" w:type="dxa"/>
          </w:tcPr>
          <w:p w14:paraId="03D50191" w14:textId="686AF7A5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FE657C" w:rsidRPr="00984C87" w14:paraId="733F42B1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E3F7291" w14:textId="48A051DD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31B0ABB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F776A8C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F51E634" w14:textId="77777777" w:rsidTr="00686634">
        <w:trPr>
          <w:trHeight w:val="514"/>
          <w:jc w:val="center"/>
        </w:trPr>
        <w:tc>
          <w:tcPr>
            <w:tcW w:w="6899" w:type="dxa"/>
          </w:tcPr>
          <w:p w14:paraId="5CEE653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40AE55AF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B19FED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40BFB756" w14:textId="77777777" w:rsidTr="00686634">
        <w:trPr>
          <w:trHeight w:val="479"/>
          <w:jc w:val="center"/>
        </w:trPr>
        <w:tc>
          <w:tcPr>
            <w:tcW w:w="6899" w:type="dxa"/>
          </w:tcPr>
          <w:p w14:paraId="73F934F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3A723DBA" w14:textId="4DF09DCC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4BB6D96B" w14:textId="5FD41EC7" w:rsidR="00FE657C" w:rsidRPr="00984C87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</w:tr>
      <w:tr w:rsidR="00C32473" w:rsidRPr="008502A4" w14:paraId="0EEE8BB4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9639218" w14:textId="3A418097" w:rsidR="00C32473" w:rsidRPr="00984C87" w:rsidRDefault="00C32473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pinions on hepatitis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B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BE86B19" w14:textId="77777777" w:rsidR="00C32473" w:rsidRPr="00984C87" w:rsidRDefault="00C32473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E6189C1" w14:textId="77777777" w:rsidR="00C32473" w:rsidRPr="00984C87" w:rsidRDefault="00C32473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32473" w:rsidRPr="00984C87" w14:paraId="45C73576" w14:textId="77777777" w:rsidTr="00F26013">
        <w:trPr>
          <w:trHeight w:val="514"/>
          <w:jc w:val="center"/>
        </w:trPr>
        <w:tc>
          <w:tcPr>
            <w:tcW w:w="6899" w:type="dxa"/>
          </w:tcPr>
          <w:p w14:paraId="70724304" w14:textId="4F67C796" w:rsidR="00C32473" w:rsidRPr="00984C87" w:rsidRDefault="002542BE" w:rsidP="00F26013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A81ED5B" w14:textId="77777777" w:rsidR="00C32473" w:rsidRPr="00984C87" w:rsidRDefault="00C32473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57BB479" w14:textId="77777777" w:rsidR="00C32473" w:rsidRPr="00984C87" w:rsidRDefault="00C32473" w:rsidP="00F26013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C32473" w:rsidRPr="00984C87" w14:paraId="2E2944C3" w14:textId="77777777" w:rsidTr="00F26013">
        <w:trPr>
          <w:trHeight w:val="479"/>
          <w:jc w:val="center"/>
        </w:trPr>
        <w:tc>
          <w:tcPr>
            <w:tcW w:w="6899" w:type="dxa"/>
          </w:tcPr>
          <w:p w14:paraId="065ACFDB" w14:textId="0A907A4D" w:rsidR="00C32473" w:rsidRPr="00984C87" w:rsidRDefault="002542BE" w:rsidP="00F26013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64E4ABD2" w14:textId="0BD9D0DA" w:rsidR="00C32473" w:rsidRPr="00984C87" w:rsidRDefault="00801D9C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33A07806" w14:textId="01D6DD6C" w:rsidR="00C32473" w:rsidRPr="00984C87" w:rsidRDefault="00801D9C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3807C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801D9C" w:rsidRPr="008502A4" w14:paraId="2389C297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F87B77E" w14:textId="25A71BCC" w:rsidR="00801D9C" w:rsidRPr="00984C87" w:rsidRDefault="00801D9C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4974A18" w14:textId="77777777" w:rsidR="00801D9C" w:rsidRPr="00984C87" w:rsidRDefault="00801D9C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B025527" w14:textId="77777777" w:rsidR="00801D9C" w:rsidRPr="00984C87" w:rsidRDefault="00801D9C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000158A6" w14:textId="77777777" w:rsidTr="00F26013">
        <w:trPr>
          <w:trHeight w:val="514"/>
          <w:jc w:val="center"/>
        </w:trPr>
        <w:tc>
          <w:tcPr>
            <w:tcW w:w="6899" w:type="dxa"/>
          </w:tcPr>
          <w:p w14:paraId="76FAD346" w14:textId="7EE143A5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0F881C05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3A79B65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25CDB261" w14:textId="77777777" w:rsidTr="00F26013">
        <w:trPr>
          <w:trHeight w:val="514"/>
          <w:jc w:val="center"/>
        </w:trPr>
        <w:tc>
          <w:tcPr>
            <w:tcW w:w="6899" w:type="dxa"/>
          </w:tcPr>
          <w:p w14:paraId="4EB27B72" w14:textId="78872EE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3036A586" w14:textId="372DBA2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2</w:t>
            </w:r>
          </w:p>
        </w:tc>
        <w:tc>
          <w:tcPr>
            <w:tcW w:w="1113" w:type="dxa"/>
          </w:tcPr>
          <w:p w14:paraId="3B78D69A" w14:textId="082822BE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</w:t>
            </w:r>
          </w:p>
        </w:tc>
      </w:tr>
      <w:tr w:rsidR="004E4E52" w:rsidRPr="00984C87" w14:paraId="3A457545" w14:textId="77777777" w:rsidTr="00F26013">
        <w:trPr>
          <w:trHeight w:val="514"/>
          <w:jc w:val="center"/>
        </w:trPr>
        <w:tc>
          <w:tcPr>
            <w:tcW w:w="6899" w:type="dxa"/>
          </w:tcPr>
          <w:p w14:paraId="5F41044F" w14:textId="5D4FE9A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5C4F3911" w14:textId="5DA64ED6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664D305E" w14:textId="7BEEF18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4E4E52" w:rsidRPr="00984C87" w14:paraId="2D25640B" w14:textId="77777777" w:rsidTr="00F26013">
        <w:trPr>
          <w:trHeight w:val="514"/>
          <w:jc w:val="center"/>
        </w:trPr>
        <w:tc>
          <w:tcPr>
            <w:tcW w:w="6899" w:type="dxa"/>
          </w:tcPr>
          <w:p w14:paraId="15B099DB" w14:textId="0CC37E13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330B2C78" w14:textId="5CF0FD7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1113" w:type="dxa"/>
          </w:tcPr>
          <w:p w14:paraId="4EB5BD20" w14:textId="6EF0B6E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4E4E52" w:rsidRPr="00984C87" w14:paraId="25AD891F" w14:textId="77777777" w:rsidTr="00F26013">
        <w:trPr>
          <w:trHeight w:val="514"/>
          <w:jc w:val="center"/>
        </w:trPr>
        <w:tc>
          <w:tcPr>
            <w:tcW w:w="6899" w:type="dxa"/>
          </w:tcPr>
          <w:p w14:paraId="0E7BD7A9" w14:textId="182A3AA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400D23D2" w14:textId="239717D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5323F652" w14:textId="0957379B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</w:t>
            </w:r>
          </w:p>
        </w:tc>
      </w:tr>
      <w:tr w:rsidR="004E4E52" w:rsidRPr="00984C87" w14:paraId="65970B09" w14:textId="77777777" w:rsidTr="00F26013">
        <w:trPr>
          <w:trHeight w:val="479"/>
          <w:jc w:val="center"/>
        </w:trPr>
        <w:tc>
          <w:tcPr>
            <w:tcW w:w="6899" w:type="dxa"/>
          </w:tcPr>
          <w:p w14:paraId="0D72423B" w14:textId="6C50FD6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73638E59" w14:textId="02A26D33" w:rsidR="004E4E52" w:rsidRPr="00984C87" w:rsidRDefault="00FE657C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E4E5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4D58E005" w14:textId="12509B0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</w:p>
        </w:tc>
      </w:tr>
      <w:tr w:rsidR="00FE657C" w:rsidRPr="008502A4" w14:paraId="1A8B698B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4CA35E1" w14:textId="2CECE5C0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C81A924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542B0F4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6A9C349" w14:textId="77777777" w:rsidTr="00686634">
        <w:trPr>
          <w:trHeight w:val="514"/>
          <w:jc w:val="center"/>
        </w:trPr>
        <w:tc>
          <w:tcPr>
            <w:tcW w:w="6899" w:type="dxa"/>
          </w:tcPr>
          <w:p w14:paraId="715CB85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0D198A7A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7E210C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EB9E125" w14:textId="77777777" w:rsidTr="00686634">
        <w:trPr>
          <w:trHeight w:val="479"/>
          <w:jc w:val="center"/>
        </w:trPr>
        <w:tc>
          <w:tcPr>
            <w:tcW w:w="6899" w:type="dxa"/>
          </w:tcPr>
          <w:p w14:paraId="59B5951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2624AD4E" w14:textId="2A46A10D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6819540A" w14:textId="0C1ACFE5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FE657C" w:rsidRPr="008502A4" w14:paraId="169706A4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BFF164B" w14:textId="65F7914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4070A84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D2B70E6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A46F8FB" w14:textId="77777777" w:rsidTr="00686634">
        <w:trPr>
          <w:trHeight w:val="514"/>
          <w:jc w:val="center"/>
        </w:trPr>
        <w:tc>
          <w:tcPr>
            <w:tcW w:w="6899" w:type="dxa"/>
          </w:tcPr>
          <w:p w14:paraId="3AE68850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39082A86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95418C5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CB3B2CA" w14:textId="77777777" w:rsidTr="00686634">
        <w:trPr>
          <w:trHeight w:val="479"/>
          <w:jc w:val="center"/>
        </w:trPr>
        <w:tc>
          <w:tcPr>
            <w:tcW w:w="6899" w:type="dxa"/>
          </w:tcPr>
          <w:p w14:paraId="0FCAB6F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6ED9C5EB" w14:textId="38B5C7C8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1113" w:type="dxa"/>
          </w:tcPr>
          <w:p w14:paraId="338ABE4F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FE657C" w:rsidRPr="00984C87" w14:paraId="6853CAE9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4DEE445" w14:textId="0BB0BF78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n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5E812B1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321F229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56ECFF31" w14:textId="77777777" w:rsidTr="00686634">
        <w:trPr>
          <w:trHeight w:val="514"/>
          <w:jc w:val="center"/>
        </w:trPr>
        <w:tc>
          <w:tcPr>
            <w:tcW w:w="6899" w:type="dxa"/>
          </w:tcPr>
          <w:p w14:paraId="719C3970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154740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FF2F6A5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C83C21A" w14:textId="77777777" w:rsidTr="00686634">
        <w:trPr>
          <w:trHeight w:val="479"/>
          <w:jc w:val="center"/>
        </w:trPr>
        <w:tc>
          <w:tcPr>
            <w:tcW w:w="6899" w:type="dxa"/>
          </w:tcPr>
          <w:p w14:paraId="5D06E02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6BD31555" w14:textId="30BE27D6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113" w:type="dxa"/>
          </w:tcPr>
          <w:p w14:paraId="1BE648CE" w14:textId="6F9BE7F2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2</w:t>
            </w:r>
          </w:p>
        </w:tc>
      </w:tr>
      <w:tr w:rsidR="00C32473" w:rsidRPr="008502A4" w14:paraId="46270656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03FCABB" w14:textId="53061C7E" w:rsidR="00C32473" w:rsidRPr="00984C87" w:rsidRDefault="00C32473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A510BE7" w14:textId="77777777" w:rsidR="00C32473" w:rsidRPr="00984C87" w:rsidRDefault="00C32473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2425798" w14:textId="77777777" w:rsidR="00C32473" w:rsidRPr="00984C87" w:rsidRDefault="00C32473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42BE" w:rsidRPr="00984C87" w14:paraId="4EDC28CF" w14:textId="77777777" w:rsidTr="00F26013">
        <w:trPr>
          <w:trHeight w:val="514"/>
          <w:jc w:val="center"/>
        </w:trPr>
        <w:tc>
          <w:tcPr>
            <w:tcW w:w="6899" w:type="dxa"/>
          </w:tcPr>
          <w:p w14:paraId="622AD9D9" w14:textId="5DDE12AE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20F44B0D" w14:textId="77777777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6EFF6CE" w14:textId="77777777" w:rsidR="002542BE" w:rsidRPr="00984C87" w:rsidRDefault="002542BE" w:rsidP="002542BE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542BE" w:rsidRPr="00984C87" w14:paraId="3750E41B" w14:textId="77777777" w:rsidTr="00F26013">
        <w:trPr>
          <w:trHeight w:val="479"/>
          <w:jc w:val="center"/>
        </w:trPr>
        <w:tc>
          <w:tcPr>
            <w:tcW w:w="6899" w:type="dxa"/>
          </w:tcPr>
          <w:p w14:paraId="6F165D38" w14:textId="565724C1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8032D3F" w14:textId="50E0B675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113" w:type="dxa"/>
          </w:tcPr>
          <w:p w14:paraId="3CEBA620" w14:textId="5F061D2B" w:rsidR="002542BE" w:rsidRPr="00FE657C" w:rsidRDefault="002542BE" w:rsidP="002542BE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 w:rsidRP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</w:tr>
      <w:tr w:rsidR="00801D9C" w:rsidRPr="008502A4" w14:paraId="5BF4E2CD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A72FD21" w14:textId="459C86AD" w:rsidR="00801D9C" w:rsidRPr="00984C87" w:rsidRDefault="00801D9C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8658D7D" w14:textId="77777777" w:rsidR="00801D9C" w:rsidRPr="00984C87" w:rsidRDefault="00801D9C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AF1DE95" w14:textId="77777777" w:rsidR="00801D9C" w:rsidRPr="00984C87" w:rsidRDefault="00801D9C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1331076F" w14:textId="77777777" w:rsidTr="00F26013">
        <w:trPr>
          <w:trHeight w:val="514"/>
          <w:jc w:val="center"/>
        </w:trPr>
        <w:tc>
          <w:tcPr>
            <w:tcW w:w="6899" w:type="dxa"/>
          </w:tcPr>
          <w:p w14:paraId="5CADC93C" w14:textId="3CEBD8D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120DD8D1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843917C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31FEBC4A" w14:textId="77777777" w:rsidTr="00F26013">
        <w:trPr>
          <w:trHeight w:val="514"/>
          <w:jc w:val="center"/>
        </w:trPr>
        <w:tc>
          <w:tcPr>
            <w:tcW w:w="6899" w:type="dxa"/>
          </w:tcPr>
          <w:p w14:paraId="5AF6E871" w14:textId="6C38CAC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4D401CF4" w14:textId="7164C8A3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2FA397AE" w14:textId="001BCD59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</w:tr>
      <w:tr w:rsidR="004E4E52" w:rsidRPr="00984C87" w14:paraId="234EC761" w14:textId="77777777" w:rsidTr="00F26013">
        <w:trPr>
          <w:trHeight w:val="514"/>
          <w:jc w:val="center"/>
        </w:trPr>
        <w:tc>
          <w:tcPr>
            <w:tcW w:w="6899" w:type="dxa"/>
          </w:tcPr>
          <w:p w14:paraId="148A20B4" w14:textId="5B57125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12154740" w14:textId="2D284191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555B1C05" w14:textId="5F8B9D2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</w:tr>
      <w:tr w:rsidR="004E4E52" w:rsidRPr="00984C87" w14:paraId="069D9E58" w14:textId="77777777" w:rsidTr="00F26013">
        <w:trPr>
          <w:trHeight w:val="514"/>
          <w:jc w:val="center"/>
        </w:trPr>
        <w:tc>
          <w:tcPr>
            <w:tcW w:w="6899" w:type="dxa"/>
          </w:tcPr>
          <w:p w14:paraId="2043ACBB" w14:textId="5C120AA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5F464944" w14:textId="16964366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113" w:type="dxa"/>
          </w:tcPr>
          <w:p w14:paraId="26758C8C" w14:textId="520EBE4F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4E4E52" w:rsidRPr="00984C87" w14:paraId="591B786E" w14:textId="77777777" w:rsidTr="00F26013">
        <w:trPr>
          <w:trHeight w:val="514"/>
          <w:jc w:val="center"/>
        </w:trPr>
        <w:tc>
          <w:tcPr>
            <w:tcW w:w="6899" w:type="dxa"/>
          </w:tcPr>
          <w:p w14:paraId="67D05462" w14:textId="24339A8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3E421934" w14:textId="44E43F41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08CDC56C" w14:textId="578F9C3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9</w:t>
            </w:r>
          </w:p>
        </w:tc>
      </w:tr>
      <w:tr w:rsidR="004E4E52" w:rsidRPr="00984C87" w14:paraId="6EA10087" w14:textId="77777777" w:rsidTr="00F26013">
        <w:trPr>
          <w:trHeight w:val="479"/>
          <w:jc w:val="center"/>
        </w:trPr>
        <w:tc>
          <w:tcPr>
            <w:tcW w:w="6899" w:type="dxa"/>
          </w:tcPr>
          <w:p w14:paraId="0DE7F6A5" w14:textId="2145573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16EDD3E3" w14:textId="66B20E9B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3CE66AEE" w14:textId="57E73563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1</w:t>
            </w:r>
          </w:p>
        </w:tc>
      </w:tr>
      <w:tr w:rsidR="00FE657C" w:rsidRPr="008502A4" w14:paraId="3D36D6FB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2ECCC36" w14:textId="1824FE80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162F6AD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C9E3A7E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D758000" w14:textId="77777777" w:rsidTr="00686634">
        <w:trPr>
          <w:trHeight w:val="514"/>
          <w:jc w:val="center"/>
        </w:trPr>
        <w:tc>
          <w:tcPr>
            <w:tcW w:w="6899" w:type="dxa"/>
          </w:tcPr>
          <w:p w14:paraId="7BE2218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2D2D9A7A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98C110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EEFC0E5" w14:textId="77777777" w:rsidTr="00686634">
        <w:trPr>
          <w:trHeight w:val="479"/>
          <w:jc w:val="center"/>
        </w:trPr>
        <w:tc>
          <w:tcPr>
            <w:tcW w:w="6899" w:type="dxa"/>
          </w:tcPr>
          <w:p w14:paraId="3FBC46A8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34EF7FE3" w14:textId="772BDA16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13" w:type="dxa"/>
          </w:tcPr>
          <w:p w14:paraId="6309EDAC" w14:textId="1C439FFC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</w:t>
            </w: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FE657C" w:rsidRPr="008502A4" w14:paraId="7EEFF8CD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EC7C9C4" w14:textId="0C5BC030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1941CFF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A2956B3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354EDA93" w14:textId="77777777" w:rsidTr="00686634">
        <w:trPr>
          <w:trHeight w:val="514"/>
          <w:jc w:val="center"/>
        </w:trPr>
        <w:tc>
          <w:tcPr>
            <w:tcW w:w="6899" w:type="dxa"/>
          </w:tcPr>
          <w:p w14:paraId="5728C044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5164CAD7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2C687A7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DC5C06F" w14:textId="77777777" w:rsidTr="00686634">
        <w:trPr>
          <w:trHeight w:val="479"/>
          <w:jc w:val="center"/>
        </w:trPr>
        <w:tc>
          <w:tcPr>
            <w:tcW w:w="6899" w:type="dxa"/>
          </w:tcPr>
          <w:p w14:paraId="2D240921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5A7EF4A7" w14:textId="537C954D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537C9750" w14:textId="61273C93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1</w:t>
            </w:r>
          </w:p>
        </w:tc>
      </w:tr>
      <w:tr w:rsidR="00FE657C" w:rsidRPr="008502A4" w14:paraId="2791B2E0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6746380" w14:textId="7A0F1F5C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A1A0509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33FF472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0E2FB37C" w14:textId="77777777" w:rsidTr="00686634">
        <w:trPr>
          <w:trHeight w:val="514"/>
          <w:jc w:val="center"/>
        </w:trPr>
        <w:tc>
          <w:tcPr>
            <w:tcW w:w="6899" w:type="dxa"/>
          </w:tcPr>
          <w:p w14:paraId="1B87FFB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No</w:t>
            </w:r>
          </w:p>
        </w:tc>
        <w:tc>
          <w:tcPr>
            <w:tcW w:w="1256" w:type="dxa"/>
          </w:tcPr>
          <w:p w14:paraId="4B69B5C5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16F1970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5E9306FD" w14:textId="77777777" w:rsidTr="00686634">
        <w:trPr>
          <w:trHeight w:val="479"/>
          <w:jc w:val="center"/>
        </w:trPr>
        <w:tc>
          <w:tcPr>
            <w:tcW w:w="6899" w:type="dxa"/>
          </w:tcPr>
          <w:p w14:paraId="57054EB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01A8FAC7" w14:textId="49EDC72F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113" w:type="dxa"/>
          </w:tcPr>
          <w:p w14:paraId="4AA95E4A" w14:textId="394BAEF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C32473" w:rsidRPr="008502A4" w14:paraId="5EF37D34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54BA86A" w14:textId="2C7FEAE9" w:rsidR="00C32473" w:rsidRPr="00984C87" w:rsidRDefault="00C32473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288C4B9" w14:textId="77777777" w:rsidR="00C32473" w:rsidRPr="00984C87" w:rsidRDefault="00C32473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3EFBB5B" w14:textId="77777777" w:rsidR="00C32473" w:rsidRPr="00984C87" w:rsidRDefault="00C32473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42BE" w:rsidRPr="00984C87" w14:paraId="105B45B6" w14:textId="77777777" w:rsidTr="00F26013">
        <w:trPr>
          <w:trHeight w:val="514"/>
          <w:jc w:val="center"/>
        </w:trPr>
        <w:tc>
          <w:tcPr>
            <w:tcW w:w="6899" w:type="dxa"/>
          </w:tcPr>
          <w:p w14:paraId="3E172A5A" w14:textId="4138B7F5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9C09F35" w14:textId="77777777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DA865EF" w14:textId="77777777" w:rsidR="002542BE" w:rsidRPr="00984C87" w:rsidRDefault="002542BE" w:rsidP="002542BE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542BE" w:rsidRPr="00984C87" w14:paraId="60F50B5F" w14:textId="77777777" w:rsidTr="00F26013">
        <w:trPr>
          <w:trHeight w:val="479"/>
          <w:jc w:val="center"/>
        </w:trPr>
        <w:tc>
          <w:tcPr>
            <w:tcW w:w="6899" w:type="dxa"/>
          </w:tcPr>
          <w:p w14:paraId="188E2053" w14:textId="76A11E95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1F7AD563" w14:textId="090409CE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6590A83" w14:textId="390C96DA" w:rsidR="002542BE" w:rsidRPr="00984C87" w:rsidRDefault="002542BE" w:rsidP="002542BE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C32473" w:rsidRPr="008502A4" w14:paraId="08E83AB7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9BF10D1" w14:textId="241AB474" w:rsidR="00C32473" w:rsidRPr="00984C87" w:rsidRDefault="00C32473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1F4CF43" w14:textId="77777777" w:rsidR="00C32473" w:rsidRPr="00984C87" w:rsidRDefault="00C32473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7BFECB2" w14:textId="77777777" w:rsidR="00C32473" w:rsidRPr="00984C87" w:rsidRDefault="00C32473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448130E3" w14:textId="77777777" w:rsidTr="00F26013">
        <w:trPr>
          <w:trHeight w:val="514"/>
          <w:jc w:val="center"/>
        </w:trPr>
        <w:tc>
          <w:tcPr>
            <w:tcW w:w="6899" w:type="dxa"/>
          </w:tcPr>
          <w:p w14:paraId="502144FD" w14:textId="1816A648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276074D4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A6EB777" w14:textId="5E930576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5C21740C" w14:textId="77777777" w:rsidTr="00F26013">
        <w:trPr>
          <w:trHeight w:val="514"/>
          <w:jc w:val="center"/>
        </w:trPr>
        <w:tc>
          <w:tcPr>
            <w:tcW w:w="6899" w:type="dxa"/>
          </w:tcPr>
          <w:p w14:paraId="2B3D5A72" w14:textId="6CA5CB1B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6BC3830E" w14:textId="3DB5ADC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4687A067" w14:textId="5C74047D" w:rsidR="004E4E52" w:rsidRPr="00FE657C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FE657C"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49</w:t>
            </w:r>
          </w:p>
        </w:tc>
      </w:tr>
      <w:tr w:rsidR="004E4E52" w:rsidRPr="00984C87" w14:paraId="7CADF0B6" w14:textId="77777777" w:rsidTr="00F26013">
        <w:trPr>
          <w:trHeight w:val="514"/>
          <w:jc w:val="center"/>
        </w:trPr>
        <w:tc>
          <w:tcPr>
            <w:tcW w:w="6899" w:type="dxa"/>
          </w:tcPr>
          <w:p w14:paraId="0A6DC807" w14:textId="2034D94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09F7BF3" w14:textId="668C3268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7162F716" w14:textId="162134D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4E4E52" w:rsidRPr="00984C87" w14:paraId="4BA3A3EA" w14:textId="77777777" w:rsidTr="00F26013">
        <w:trPr>
          <w:trHeight w:val="514"/>
          <w:jc w:val="center"/>
        </w:trPr>
        <w:tc>
          <w:tcPr>
            <w:tcW w:w="6899" w:type="dxa"/>
          </w:tcPr>
          <w:p w14:paraId="37F881B6" w14:textId="4C2FF2E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5394E5E1" w14:textId="01BC25BF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243BC83" w14:textId="05B2A2CA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4E4E52" w:rsidRPr="00984C87" w14:paraId="75389C98" w14:textId="77777777" w:rsidTr="00F26013">
        <w:trPr>
          <w:trHeight w:val="514"/>
          <w:jc w:val="center"/>
        </w:trPr>
        <w:tc>
          <w:tcPr>
            <w:tcW w:w="6899" w:type="dxa"/>
          </w:tcPr>
          <w:p w14:paraId="5FD415EE" w14:textId="3A728FA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65A4811" w14:textId="79419426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308B90A3" w14:textId="25A951A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4E4E52" w:rsidRPr="00984C87" w14:paraId="3B8C846F" w14:textId="77777777" w:rsidTr="00F26013">
        <w:trPr>
          <w:trHeight w:val="479"/>
          <w:jc w:val="center"/>
        </w:trPr>
        <w:tc>
          <w:tcPr>
            <w:tcW w:w="6899" w:type="dxa"/>
          </w:tcPr>
          <w:p w14:paraId="17DC7C31" w14:textId="6B02609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009518C7" w14:textId="28E31A6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113" w:type="dxa"/>
          </w:tcPr>
          <w:p w14:paraId="72E44DE0" w14:textId="678D66B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</w:p>
        </w:tc>
      </w:tr>
    </w:tbl>
    <w:p w14:paraId="1B5E2A94" w14:textId="303ED45D" w:rsidR="00336D59" w:rsidRPr="00984C87" w:rsidRDefault="00336D59" w:rsidP="00336D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Women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3807C2" w:rsidRPr="00984C87" w14:paraId="22AFF1C8" w14:textId="77777777" w:rsidTr="00F26013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1FC33BB9" w14:textId="77777777" w:rsidR="003807C2" w:rsidRPr="00984C87" w:rsidRDefault="003807C2" w:rsidP="00F26013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FD6E2E1" w14:textId="77777777" w:rsidR="003807C2" w:rsidRPr="00984C87" w:rsidRDefault="003807C2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1CA8DD5" w14:textId="77777777" w:rsidR="003807C2" w:rsidRPr="00984C87" w:rsidRDefault="003807C2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046EDD5E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1BD7AC4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D1B802E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311296C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E72B5ED" w14:textId="77777777" w:rsidTr="00686634">
        <w:trPr>
          <w:trHeight w:val="514"/>
          <w:jc w:val="center"/>
        </w:trPr>
        <w:tc>
          <w:tcPr>
            <w:tcW w:w="6899" w:type="dxa"/>
          </w:tcPr>
          <w:p w14:paraId="2C2F1D6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2688432D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485DCC1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95D7076" w14:textId="77777777" w:rsidTr="00686634">
        <w:trPr>
          <w:trHeight w:val="479"/>
          <w:jc w:val="center"/>
        </w:trPr>
        <w:tc>
          <w:tcPr>
            <w:tcW w:w="6899" w:type="dxa"/>
          </w:tcPr>
          <w:p w14:paraId="01BA087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58E355A8" w14:textId="13210094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113" w:type="dxa"/>
          </w:tcPr>
          <w:p w14:paraId="2459F01E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FE657C" w:rsidRPr="00984C87" w14:paraId="524473F1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0B0363D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31D6DB3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B060D99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306F8EA1" w14:textId="77777777" w:rsidTr="00686634">
        <w:trPr>
          <w:trHeight w:val="514"/>
          <w:jc w:val="center"/>
        </w:trPr>
        <w:tc>
          <w:tcPr>
            <w:tcW w:w="6899" w:type="dxa"/>
          </w:tcPr>
          <w:p w14:paraId="2720CF70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30C2C69E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B4A6774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25933B2" w14:textId="77777777" w:rsidTr="00686634">
        <w:trPr>
          <w:trHeight w:val="479"/>
          <w:jc w:val="center"/>
        </w:trPr>
        <w:tc>
          <w:tcPr>
            <w:tcW w:w="6899" w:type="dxa"/>
          </w:tcPr>
          <w:p w14:paraId="42BF86E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8A6887B" w14:textId="09161669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37CEC49B" w14:textId="352DA170" w:rsidR="00FE657C" w:rsidRPr="00984C87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</w:tr>
      <w:tr w:rsidR="003807C2" w:rsidRPr="008502A4" w14:paraId="17FFBB2B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2DB517C" w14:textId="4263BE04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2D1D4FE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6E4F10A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42BE" w:rsidRPr="00984C87" w14:paraId="1A73E335" w14:textId="77777777" w:rsidTr="00F26013">
        <w:trPr>
          <w:trHeight w:val="514"/>
          <w:jc w:val="center"/>
        </w:trPr>
        <w:tc>
          <w:tcPr>
            <w:tcW w:w="6899" w:type="dxa"/>
          </w:tcPr>
          <w:p w14:paraId="48BC0C61" w14:textId="76B7A04B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7133C212" w14:textId="77777777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9A92EC3" w14:textId="77777777" w:rsidR="002542BE" w:rsidRPr="00984C87" w:rsidRDefault="002542BE" w:rsidP="002542BE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542BE" w:rsidRPr="00984C87" w14:paraId="35C5D740" w14:textId="77777777" w:rsidTr="00F26013">
        <w:trPr>
          <w:trHeight w:val="479"/>
          <w:jc w:val="center"/>
        </w:trPr>
        <w:tc>
          <w:tcPr>
            <w:tcW w:w="6899" w:type="dxa"/>
          </w:tcPr>
          <w:p w14:paraId="6AE01F19" w14:textId="32C85C37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331600C9" w14:textId="6BEEC0B6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E28FEDA" w14:textId="1FCA0406" w:rsidR="002542BE" w:rsidRPr="00984C87" w:rsidRDefault="002542BE" w:rsidP="002542BE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</w:p>
        </w:tc>
      </w:tr>
      <w:tr w:rsidR="003807C2" w:rsidRPr="008502A4" w14:paraId="1188E833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1DF74DE" w14:textId="77DCE5A8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493081E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7AB4BD4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45E8A46A" w14:textId="77777777" w:rsidTr="00F26013">
        <w:trPr>
          <w:trHeight w:val="514"/>
          <w:jc w:val="center"/>
        </w:trPr>
        <w:tc>
          <w:tcPr>
            <w:tcW w:w="6899" w:type="dxa"/>
          </w:tcPr>
          <w:p w14:paraId="4C409A62" w14:textId="133A648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656F81BC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1D0E4DD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76F6EFB0" w14:textId="77777777" w:rsidTr="00F26013">
        <w:trPr>
          <w:trHeight w:val="514"/>
          <w:jc w:val="center"/>
        </w:trPr>
        <w:tc>
          <w:tcPr>
            <w:tcW w:w="6899" w:type="dxa"/>
          </w:tcPr>
          <w:p w14:paraId="08F83DD8" w14:textId="4378C20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36694EF4" w14:textId="0F4B9EEF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106A50F" w14:textId="3441A89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</w:p>
        </w:tc>
      </w:tr>
      <w:tr w:rsidR="004E4E52" w:rsidRPr="00984C87" w14:paraId="3A74FC43" w14:textId="77777777" w:rsidTr="00F26013">
        <w:trPr>
          <w:trHeight w:val="514"/>
          <w:jc w:val="center"/>
        </w:trPr>
        <w:tc>
          <w:tcPr>
            <w:tcW w:w="6899" w:type="dxa"/>
          </w:tcPr>
          <w:p w14:paraId="7A561877" w14:textId="64117B79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53F57741" w14:textId="665B48E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0AECD35B" w14:textId="56B1B312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4</w:t>
            </w:r>
          </w:p>
        </w:tc>
      </w:tr>
      <w:tr w:rsidR="004E4E52" w:rsidRPr="00984C87" w14:paraId="48CB1D46" w14:textId="77777777" w:rsidTr="00F26013">
        <w:trPr>
          <w:trHeight w:val="514"/>
          <w:jc w:val="center"/>
        </w:trPr>
        <w:tc>
          <w:tcPr>
            <w:tcW w:w="6899" w:type="dxa"/>
          </w:tcPr>
          <w:p w14:paraId="34FE64A4" w14:textId="711ACB8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1E67BA4D" w14:textId="14AB6176" w:rsidR="004E4E52" w:rsidRPr="00984C87" w:rsidRDefault="00CC7BD0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E4E5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0C62E3D5" w14:textId="12AF00DB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</w:t>
            </w:r>
          </w:p>
        </w:tc>
      </w:tr>
      <w:tr w:rsidR="004E4E52" w:rsidRPr="00984C87" w14:paraId="04FF8D06" w14:textId="77777777" w:rsidTr="00F26013">
        <w:trPr>
          <w:trHeight w:val="514"/>
          <w:jc w:val="center"/>
        </w:trPr>
        <w:tc>
          <w:tcPr>
            <w:tcW w:w="6899" w:type="dxa"/>
          </w:tcPr>
          <w:p w14:paraId="332ED76E" w14:textId="28CC89C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270B5800" w14:textId="19F82C5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793BC4F3" w14:textId="5EF49AB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</w:p>
        </w:tc>
      </w:tr>
      <w:tr w:rsidR="004E4E52" w:rsidRPr="00984C87" w14:paraId="1A442924" w14:textId="77777777" w:rsidTr="00F26013">
        <w:trPr>
          <w:trHeight w:val="479"/>
          <w:jc w:val="center"/>
        </w:trPr>
        <w:tc>
          <w:tcPr>
            <w:tcW w:w="6899" w:type="dxa"/>
          </w:tcPr>
          <w:p w14:paraId="5AD1E47D" w14:textId="29B51349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413769EC" w14:textId="291DFE71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05E76CC3" w14:textId="29EA652B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</w:t>
            </w:r>
          </w:p>
        </w:tc>
      </w:tr>
      <w:tr w:rsidR="00FE657C" w:rsidRPr="008502A4" w14:paraId="10D73E9F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228C371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0DEB086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A26E2CB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0EC87CC" w14:textId="77777777" w:rsidTr="00686634">
        <w:trPr>
          <w:trHeight w:val="514"/>
          <w:jc w:val="center"/>
        </w:trPr>
        <w:tc>
          <w:tcPr>
            <w:tcW w:w="6899" w:type="dxa"/>
          </w:tcPr>
          <w:p w14:paraId="2C8A081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466457C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2877051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439F7AB7" w14:textId="77777777" w:rsidTr="00686634">
        <w:trPr>
          <w:trHeight w:val="479"/>
          <w:jc w:val="center"/>
        </w:trPr>
        <w:tc>
          <w:tcPr>
            <w:tcW w:w="6899" w:type="dxa"/>
          </w:tcPr>
          <w:p w14:paraId="3D229C0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73C8F9EE" w14:textId="0FAB2728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0029188D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FE657C" w:rsidRPr="00984C87" w14:paraId="3D17B449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8339FBD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n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F83F50B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45C899B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3CCF72D" w14:textId="77777777" w:rsidTr="00686634">
        <w:trPr>
          <w:trHeight w:val="514"/>
          <w:jc w:val="center"/>
        </w:trPr>
        <w:tc>
          <w:tcPr>
            <w:tcW w:w="6899" w:type="dxa"/>
          </w:tcPr>
          <w:p w14:paraId="516C181B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3AE5978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4F20596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3EEEC0CB" w14:textId="77777777" w:rsidTr="00686634">
        <w:trPr>
          <w:trHeight w:val="479"/>
          <w:jc w:val="center"/>
        </w:trPr>
        <w:tc>
          <w:tcPr>
            <w:tcW w:w="6899" w:type="dxa"/>
          </w:tcPr>
          <w:p w14:paraId="09334F38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1072D0F8" w14:textId="7C9A0FBC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113" w:type="dxa"/>
          </w:tcPr>
          <w:p w14:paraId="1FC7615C" w14:textId="6C8183C2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4</w:t>
            </w:r>
          </w:p>
        </w:tc>
      </w:tr>
      <w:tr w:rsidR="003807C2" w:rsidRPr="008502A4" w14:paraId="11BB10E4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3EB1BAD" w14:textId="077D8356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D918E45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40BBF6A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42BE" w:rsidRPr="00984C87" w14:paraId="54135724" w14:textId="77777777" w:rsidTr="00F26013">
        <w:trPr>
          <w:trHeight w:val="514"/>
          <w:jc w:val="center"/>
        </w:trPr>
        <w:tc>
          <w:tcPr>
            <w:tcW w:w="6899" w:type="dxa"/>
          </w:tcPr>
          <w:p w14:paraId="5083A3F7" w14:textId="4BAF89AD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53609DA" w14:textId="77777777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524E934" w14:textId="77777777" w:rsidR="002542BE" w:rsidRPr="00984C87" w:rsidRDefault="002542BE" w:rsidP="002542BE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542BE" w:rsidRPr="00984C87" w14:paraId="4614546A" w14:textId="77777777" w:rsidTr="00F26013">
        <w:trPr>
          <w:trHeight w:val="479"/>
          <w:jc w:val="center"/>
        </w:trPr>
        <w:tc>
          <w:tcPr>
            <w:tcW w:w="6899" w:type="dxa"/>
          </w:tcPr>
          <w:p w14:paraId="0502E576" w14:textId="782DD2DC" w:rsidR="002542BE" w:rsidRPr="00984C87" w:rsidRDefault="002542BE" w:rsidP="002542BE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B298A20" w14:textId="2527AD14" w:rsidR="002542BE" w:rsidRPr="00984C87" w:rsidRDefault="002542BE" w:rsidP="002542BE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  <w:tc>
          <w:tcPr>
            <w:tcW w:w="1113" w:type="dxa"/>
          </w:tcPr>
          <w:p w14:paraId="63A4D88C" w14:textId="62688E62" w:rsidR="002542BE" w:rsidRPr="00984C87" w:rsidRDefault="002542BE" w:rsidP="002542BE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</w:tr>
      <w:tr w:rsidR="003807C2" w:rsidRPr="008502A4" w14:paraId="645998EA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4F75362" w14:textId="47FC6318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F468727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FBBD7FA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500EA5D2" w14:textId="77777777" w:rsidTr="00F26013">
        <w:trPr>
          <w:trHeight w:val="514"/>
          <w:jc w:val="center"/>
        </w:trPr>
        <w:tc>
          <w:tcPr>
            <w:tcW w:w="6899" w:type="dxa"/>
          </w:tcPr>
          <w:p w14:paraId="5C4C3607" w14:textId="14B3945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72C18F65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6A70244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2EBDC3E4" w14:textId="77777777" w:rsidTr="00F26013">
        <w:trPr>
          <w:trHeight w:val="514"/>
          <w:jc w:val="center"/>
        </w:trPr>
        <w:tc>
          <w:tcPr>
            <w:tcW w:w="6899" w:type="dxa"/>
          </w:tcPr>
          <w:p w14:paraId="5CFC4F31" w14:textId="2A0DFD71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5676E5D6" w14:textId="74CBDC68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2A5C372F" w14:textId="5BDD7C93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</w:p>
        </w:tc>
      </w:tr>
      <w:tr w:rsidR="004E4E52" w:rsidRPr="00984C87" w14:paraId="61B49EBB" w14:textId="77777777" w:rsidTr="00F26013">
        <w:trPr>
          <w:trHeight w:val="514"/>
          <w:jc w:val="center"/>
        </w:trPr>
        <w:tc>
          <w:tcPr>
            <w:tcW w:w="6899" w:type="dxa"/>
          </w:tcPr>
          <w:p w14:paraId="4110D60C" w14:textId="7CAEC6E9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DF06A7E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113" w:type="dxa"/>
          </w:tcPr>
          <w:p w14:paraId="4B323F56" w14:textId="295DB0F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</w:tr>
      <w:tr w:rsidR="004E4E52" w:rsidRPr="00984C87" w14:paraId="1F044E34" w14:textId="77777777" w:rsidTr="00F26013">
        <w:trPr>
          <w:trHeight w:val="514"/>
          <w:jc w:val="center"/>
        </w:trPr>
        <w:tc>
          <w:tcPr>
            <w:tcW w:w="6899" w:type="dxa"/>
          </w:tcPr>
          <w:p w14:paraId="693A59A0" w14:textId="3ECD192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7E8D4C54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113" w:type="dxa"/>
          </w:tcPr>
          <w:p w14:paraId="0DB6205D" w14:textId="4FFDC746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4E4E52" w:rsidRPr="00984C87" w14:paraId="437A1846" w14:textId="77777777" w:rsidTr="00F26013">
        <w:trPr>
          <w:trHeight w:val="514"/>
          <w:jc w:val="center"/>
        </w:trPr>
        <w:tc>
          <w:tcPr>
            <w:tcW w:w="6899" w:type="dxa"/>
          </w:tcPr>
          <w:p w14:paraId="0338E022" w14:textId="469FB91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37FB3784" w14:textId="08575E8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3B8DA184" w14:textId="292027EF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4E4E52" w:rsidRPr="00984C87" w14:paraId="5FA1EE66" w14:textId="77777777" w:rsidTr="00F26013">
        <w:trPr>
          <w:trHeight w:val="479"/>
          <w:jc w:val="center"/>
        </w:trPr>
        <w:tc>
          <w:tcPr>
            <w:tcW w:w="6899" w:type="dxa"/>
          </w:tcPr>
          <w:p w14:paraId="3E020EAB" w14:textId="537E7AF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6FF99CC5" w14:textId="07E2EA12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56002BEC" w14:textId="658A5787" w:rsidR="004E4E52" w:rsidRPr="00CC7BD0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FE657C" w:rsidRPr="008502A4" w14:paraId="5D98E724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C2E4D73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75E04E0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CEDE5E2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F6F4199" w14:textId="77777777" w:rsidTr="00686634">
        <w:trPr>
          <w:trHeight w:val="514"/>
          <w:jc w:val="center"/>
        </w:trPr>
        <w:tc>
          <w:tcPr>
            <w:tcW w:w="6899" w:type="dxa"/>
          </w:tcPr>
          <w:p w14:paraId="4DE83A5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611271B8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BA18B71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31D410D8" w14:textId="77777777" w:rsidTr="00686634">
        <w:trPr>
          <w:trHeight w:val="479"/>
          <w:jc w:val="center"/>
        </w:trPr>
        <w:tc>
          <w:tcPr>
            <w:tcW w:w="6899" w:type="dxa"/>
          </w:tcPr>
          <w:p w14:paraId="0A34525E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14489414" w14:textId="7424985A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13" w:type="dxa"/>
          </w:tcPr>
          <w:p w14:paraId="3F657205" w14:textId="791C7B33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FE657C" w:rsidRPr="008502A4" w14:paraId="3377F3CC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F96FEF1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EBF4089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A1BB192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04BCCD81" w14:textId="77777777" w:rsidTr="00686634">
        <w:trPr>
          <w:trHeight w:val="514"/>
          <w:jc w:val="center"/>
        </w:trPr>
        <w:tc>
          <w:tcPr>
            <w:tcW w:w="6899" w:type="dxa"/>
          </w:tcPr>
          <w:p w14:paraId="1BD0B71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310BFED6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43C34A8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E25FF1D" w14:textId="77777777" w:rsidTr="00686634">
        <w:trPr>
          <w:trHeight w:val="479"/>
          <w:jc w:val="center"/>
        </w:trPr>
        <w:tc>
          <w:tcPr>
            <w:tcW w:w="6899" w:type="dxa"/>
          </w:tcPr>
          <w:p w14:paraId="5A247161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31E73D3" w14:textId="6485462E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024E3A7A" w14:textId="6D213461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1</w:t>
            </w:r>
          </w:p>
        </w:tc>
      </w:tr>
      <w:tr w:rsidR="003807C2" w:rsidRPr="008502A4" w14:paraId="7075290C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243ADF2" w14:textId="75243296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9751685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BEDE4F3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3AF1ECAE" w14:textId="77777777" w:rsidTr="00F26013">
        <w:trPr>
          <w:trHeight w:val="514"/>
          <w:jc w:val="center"/>
        </w:trPr>
        <w:tc>
          <w:tcPr>
            <w:tcW w:w="6899" w:type="dxa"/>
          </w:tcPr>
          <w:p w14:paraId="59B4AB6B" w14:textId="1BAC71CF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0320FDAB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3B03BC6" w14:textId="77777777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3521B8EE" w14:textId="77777777" w:rsidTr="00F26013">
        <w:trPr>
          <w:trHeight w:val="479"/>
          <w:jc w:val="center"/>
        </w:trPr>
        <w:tc>
          <w:tcPr>
            <w:tcW w:w="6899" w:type="dxa"/>
          </w:tcPr>
          <w:p w14:paraId="6E11A035" w14:textId="522158E3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353BF8A8" w14:textId="3130535D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58BF11FB" w14:textId="224AD136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3807C2" w:rsidRPr="008502A4" w14:paraId="56D4598C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9C047C4" w14:textId="08A05E62" w:rsidR="003807C2" w:rsidRPr="00984C87" w:rsidRDefault="003807C2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08E2B15" w14:textId="77777777" w:rsidR="003807C2" w:rsidRPr="00984C87" w:rsidRDefault="003807C2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917884A" w14:textId="77777777" w:rsidR="003807C2" w:rsidRPr="00984C87" w:rsidRDefault="003807C2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07EC6DCC" w14:textId="77777777" w:rsidTr="00F26013">
        <w:trPr>
          <w:trHeight w:val="514"/>
          <w:jc w:val="center"/>
        </w:trPr>
        <w:tc>
          <w:tcPr>
            <w:tcW w:w="6899" w:type="dxa"/>
          </w:tcPr>
          <w:p w14:paraId="2B7C2175" w14:textId="33D5D6E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41C57ED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E65F171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7FC1889F" w14:textId="77777777" w:rsidTr="00F26013">
        <w:trPr>
          <w:trHeight w:val="514"/>
          <w:jc w:val="center"/>
        </w:trPr>
        <w:tc>
          <w:tcPr>
            <w:tcW w:w="6899" w:type="dxa"/>
          </w:tcPr>
          <w:p w14:paraId="143CD43F" w14:textId="3F7CED1C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7CA74402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9</w:t>
            </w:r>
          </w:p>
        </w:tc>
        <w:tc>
          <w:tcPr>
            <w:tcW w:w="1113" w:type="dxa"/>
          </w:tcPr>
          <w:p w14:paraId="37E8F9BD" w14:textId="21D38AFC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4E4E52" w:rsidRPr="00984C87" w14:paraId="2CCC59B1" w14:textId="77777777" w:rsidTr="00F26013">
        <w:trPr>
          <w:trHeight w:val="514"/>
          <w:jc w:val="center"/>
        </w:trPr>
        <w:tc>
          <w:tcPr>
            <w:tcW w:w="6899" w:type="dxa"/>
          </w:tcPr>
          <w:p w14:paraId="3EA3281C" w14:textId="602109BC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144686AD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3</w:t>
            </w:r>
          </w:p>
        </w:tc>
        <w:tc>
          <w:tcPr>
            <w:tcW w:w="1113" w:type="dxa"/>
          </w:tcPr>
          <w:p w14:paraId="70A95FC7" w14:textId="6083C4DD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4E4E52" w:rsidRPr="00984C87" w14:paraId="3767A140" w14:textId="77777777" w:rsidTr="00F26013">
        <w:trPr>
          <w:trHeight w:val="514"/>
          <w:jc w:val="center"/>
        </w:trPr>
        <w:tc>
          <w:tcPr>
            <w:tcW w:w="6899" w:type="dxa"/>
          </w:tcPr>
          <w:p w14:paraId="3699B3A4" w14:textId="246F6F85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418D7A56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113" w:type="dxa"/>
          </w:tcPr>
          <w:p w14:paraId="6B9B1453" w14:textId="542D991C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</w:tr>
      <w:tr w:rsidR="004E4E52" w:rsidRPr="00984C87" w14:paraId="3C38A2E6" w14:textId="77777777" w:rsidTr="00F26013">
        <w:trPr>
          <w:trHeight w:val="514"/>
          <w:jc w:val="center"/>
        </w:trPr>
        <w:tc>
          <w:tcPr>
            <w:tcW w:w="6899" w:type="dxa"/>
          </w:tcPr>
          <w:p w14:paraId="1DA1D9B6" w14:textId="7FEC9AF3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529DD34" w14:textId="2F2848C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217F5AD" w14:textId="547D753E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9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4E4E52" w:rsidRPr="00984C87" w14:paraId="3A8A1349" w14:textId="77777777" w:rsidTr="00F26013">
        <w:trPr>
          <w:trHeight w:val="479"/>
          <w:jc w:val="center"/>
        </w:trPr>
        <w:tc>
          <w:tcPr>
            <w:tcW w:w="6899" w:type="dxa"/>
          </w:tcPr>
          <w:p w14:paraId="63CE1C1B" w14:textId="541245C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75192DBE" w14:textId="3F7D514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61FCCE7A" w14:textId="2B5E0A72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</w:p>
        </w:tc>
      </w:tr>
    </w:tbl>
    <w:p w14:paraId="35B8A36E" w14:textId="6FB4F361" w:rsidR="00336D59" w:rsidRPr="00984C87" w:rsidRDefault="00336D59" w:rsidP="00984C87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Men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670A79" w:rsidRPr="00984C87" w14:paraId="7362EC1E" w14:textId="77777777" w:rsidTr="00F26013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4B6E768D" w14:textId="77777777" w:rsidR="00670A79" w:rsidRPr="00984C87" w:rsidRDefault="00670A79" w:rsidP="00F26013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7C6EC77" w14:textId="77777777" w:rsidR="00670A79" w:rsidRPr="00984C87" w:rsidRDefault="00670A79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56A8AFD" w14:textId="77777777" w:rsidR="00670A79" w:rsidRPr="00984C87" w:rsidRDefault="00670A79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4F5BBB92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9718C50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42091C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08592C0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BDBBCBD" w14:textId="77777777" w:rsidTr="00686634">
        <w:trPr>
          <w:trHeight w:val="514"/>
          <w:jc w:val="center"/>
        </w:trPr>
        <w:tc>
          <w:tcPr>
            <w:tcW w:w="6899" w:type="dxa"/>
          </w:tcPr>
          <w:p w14:paraId="0D37B891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2DB05510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0BC1E1A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E6DF0CC" w14:textId="77777777" w:rsidTr="00686634">
        <w:trPr>
          <w:trHeight w:val="479"/>
          <w:jc w:val="center"/>
        </w:trPr>
        <w:tc>
          <w:tcPr>
            <w:tcW w:w="6899" w:type="dxa"/>
          </w:tcPr>
          <w:p w14:paraId="27E46AB7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00DEAFF9" w14:textId="76A01926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7A118D7D" w14:textId="1A8F6838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FE657C" w:rsidRPr="00984C87" w14:paraId="6981855B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ABB6ED8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39818CD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CFC637D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8B82901" w14:textId="77777777" w:rsidTr="00686634">
        <w:trPr>
          <w:trHeight w:val="514"/>
          <w:jc w:val="center"/>
        </w:trPr>
        <w:tc>
          <w:tcPr>
            <w:tcW w:w="6899" w:type="dxa"/>
          </w:tcPr>
          <w:p w14:paraId="28E5D0D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388DD30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49A263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57B76346" w14:textId="77777777" w:rsidTr="00686634">
        <w:trPr>
          <w:trHeight w:val="479"/>
          <w:jc w:val="center"/>
        </w:trPr>
        <w:tc>
          <w:tcPr>
            <w:tcW w:w="6899" w:type="dxa"/>
          </w:tcPr>
          <w:p w14:paraId="3C09C0D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D38AC49" w14:textId="2D70D1A2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13" w:type="dxa"/>
          </w:tcPr>
          <w:p w14:paraId="623649BB" w14:textId="61509074" w:rsidR="00FE657C" w:rsidRPr="00984C87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670A79" w:rsidRPr="008502A4" w14:paraId="58300CB4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5091D6E" w14:textId="08B5951D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9BAD968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0333975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22C44F25" w14:textId="77777777" w:rsidTr="00F26013">
        <w:trPr>
          <w:trHeight w:val="514"/>
          <w:jc w:val="center"/>
        </w:trPr>
        <w:tc>
          <w:tcPr>
            <w:tcW w:w="6899" w:type="dxa"/>
          </w:tcPr>
          <w:p w14:paraId="46642F01" w14:textId="028B5959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0C6C1C7F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A8DF387" w14:textId="77777777" w:rsidR="0021192C" w:rsidRPr="00984C87" w:rsidRDefault="0021192C" w:rsidP="0021192C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3A0C3B7A" w14:textId="77777777" w:rsidTr="00F26013">
        <w:trPr>
          <w:trHeight w:val="479"/>
          <w:jc w:val="center"/>
        </w:trPr>
        <w:tc>
          <w:tcPr>
            <w:tcW w:w="6899" w:type="dxa"/>
          </w:tcPr>
          <w:p w14:paraId="601D14C2" w14:textId="1A56C2E2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6B239E8" w14:textId="3C78A97F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113" w:type="dxa"/>
          </w:tcPr>
          <w:p w14:paraId="0E64548C" w14:textId="541C9F9E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670A79" w:rsidRPr="008502A4" w14:paraId="1AF0BAEF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2528F24" w14:textId="7E3D8511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44A070F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6FDA006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333CC621" w14:textId="77777777" w:rsidTr="00F26013">
        <w:trPr>
          <w:trHeight w:val="514"/>
          <w:jc w:val="center"/>
        </w:trPr>
        <w:tc>
          <w:tcPr>
            <w:tcW w:w="6899" w:type="dxa"/>
          </w:tcPr>
          <w:p w14:paraId="20401182" w14:textId="57A0725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4EC61EC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B756F55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7DA889A4" w14:textId="77777777" w:rsidTr="00F26013">
        <w:trPr>
          <w:trHeight w:val="514"/>
          <w:jc w:val="center"/>
        </w:trPr>
        <w:tc>
          <w:tcPr>
            <w:tcW w:w="6899" w:type="dxa"/>
          </w:tcPr>
          <w:p w14:paraId="3D89A6F2" w14:textId="098EA19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64D66C47" w14:textId="7F8C4F7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104BBE2" w14:textId="2489E3F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</w:t>
            </w:r>
          </w:p>
        </w:tc>
      </w:tr>
      <w:tr w:rsidR="004E4E52" w:rsidRPr="00984C87" w14:paraId="4F6D0911" w14:textId="77777777" w:rsidTr="00F26013">
        <w:trPr>
          <w:trHeight w:val="514"/>
          <w:jc w:val="center"/>
        </w:trPr>
        <w:tc>
          <w:tcPr>
            <w:tcW w:w="6899" w:type="dxa"/>
          </w:tcPr>
          <w:p w14:paraId="45B54FCA" w14:textId="783C1F7C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57C2D1EC" w14:textId="1A4A256D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67FC26E5" w14:textId="6ADFA97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</w:tr>
      <w:tr w:rsidR="004E4E52" w:rsidRPr="00984C87" w14:paraId="3FF1DF32" w14:textId="77777777" w:rsidTr="00F26013">
        <w:trPr>
          <w:trHeight w:val="514"/>
          <w:jc w:val="center"/>
        </w:trPr>
        <w:tc>
          <w:tcPr>
            <w:tcW w:w="6899" w:type="dxa"/>
          </w:tcPr>
          <w:p w14:paraId="25019DE8" w14:textId="108B639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4A1380C2" w14:textId="14CBD24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693F6425" w14:textId="66FAB55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4E4E52" w:rsidRPr="00984C87" w14:paraId="3D223B31" w14:textId="77777777" w:rsidTr="00F26013">
        <w:trPr>
          <w:trHeight w:val="514"/>
          <w:jc w:val="center"/>
        </w:trPr>
        <w:tc>
          <w:tcPr>
            <w:tcW w:w="6899" w:type="dxa"/>
          </w:tcPr>
          <w:p w14:paraId="3D0C4F64" w14:textId="74039AA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1C4E7B15" w14:textId="226F13B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09D4A09C" w14:textId="426E7C4D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</w:t>
            </w:r>
          </w:p>
        </w:tc>
      </w:tr>
      <w:tr w:rsidR="004E4E52" w:rsidRPr="00984C87" w14:paraId="630B4068" w14:textId="77777777" w:rsidTr="00F26013">
        <w:trPr>
          <w:trHeight w:val="479"/>
          <w:jc w:val="center"/>
        </w:trPr>
        <w:tc>
          <w:tcPr>
            <w:tcW w:w="6899" w:type="dxa"/>
          </w:tcPr>
          <w:p w14:paraId="65459B51" w14:textId="6D66C57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3A646E6F" w14:textId="4F057BBE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9ED6367" w14:textId="0599F5E6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</w:t>
            </w:r>
          </w:p>
        </w:tc>
      </w:tr>
      <w:tr w:rsidR="00FE657C" w:rsidRPr="008502A4" w14:paraId="583E0110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3B17202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96F7020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32D3458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669F387" w14:textId="77777777" w:rsidTr="00686634">
        <w:trPr>
          <w:trHeight w:val="514"/>
          <w:jc w:val="center"/>
        </w:trPr>
        <w:tc>
          <w:tcPr>
            <w:tcW w:w="6899" w:type="dxa"/>
          </w:tcPr>
          <w:p w14:paraId="5DBBAEA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0427654E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6661CC0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0DDADA6" w14:textId="77777777" w:rsidTr="00686634">
        <w:trPr>
          <w:trHeight w:val="479"/>
          <w:jc w:val="center"/>
        </w:trPr>
        <w:tc>
          <w:tcPr>
            <w:tcW w:w="6899" w:type="dxa"/>
          </w:tcPr>
          <w:p w14:paraId="69B04C98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2B775928" w14:textId="55666B50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1CA429A0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FE657C" w:rsidRPr="00984C87" w14:paraId="4444A8A2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35BA0EE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n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D39AC51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89481CF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59FF44B" w14:textId="77777777" w:rsidTr="00686634">
        <w:trPr>
          <w:trHeight w:val="514"/>
          <w:jc w:val="center"/>
        </w:trPr>
        <w:tc>
          <w:tcPr>
            <w:tcW w:w="6899" w:type="dxa"/>
          </w:tcPr>
          <w:p w14:paraId="19061ECE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AD8710C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C759347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CC7BD0" w14:paraId="4B6AF913" w14:textId="77777777" w:rsidTr="00686634">
        <w:trPr>
          <w:trHeight w:val="479"/>
          <w:jc w:val="center"/>
        </w:trPr>
        <w:tc>
          <w:tcPr>
            <w:tcW w:w="6899" w:type="dxa"/>
          </w:tcPr>
          <w:p w14:paraId="246BB17F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2851D38" w14:textId="694E3760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5</w:t>
            </w:r>
          </w:p>
        </w:tc>
        <w:tc>
          <w:tcPr>
            <w:tcW w:w="1113" w:type="dxa"/>
          </w:tcPr>
          <w:p w14:paraId="57BEBD24" w14:textId="6F8BF61E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</w:t>
            </w:r>
          </w:p>
        </w:tc>
      </w:tr>
      <w:tr w:rsidR="00670A79" w:rsidRPr="008502A4" w14:paraId="69E00151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1B2B564" w14:textId="39262D50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FE58E79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497AD4C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3C01A987" w14:textId="77777777" w:rsidTr="00F26013">
        <w:trPr>
          <w:trHeight w:val="514"/>
          <w:jc w:val="center"/>
        </w:trPr>
        <w:tc>
          <w:tcPr>
            <w:tcW w:w="6899" w:type="dxa"/>
          </w:tcPr>
          <w:p w14:paraId="519F6FEB" w14:textId="11CF72B4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C956EFF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BD02AAB" w14:textId="77777777" w:rsidR="0021192C" w:rsidRPr="00984C87" w:rsidRDefault="0021192C" w:rsidP="0021192C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7B8FC7C2" w14:textId="77777777" w:rsidTr="00F26013">
        <w:trPr>
          <w:trHeight w:val="479"/>
          <w:jc w:val="center"/>
        </w:trPr>
        <w:tc>
          <w:tcPr>
            <w:tcW w:w="6899" w:type="dxa"/>
          </w:tcPr>
          <w:p w14:paraId="26D17DDB" w14:textId="0EAB42FE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DD5FDEB" w14:textId="00356AE2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  <w:tc>
          <w:tcPr>
            <w:tcW w:w="1113" w:type="dxa"/>
          </w:tcPr>
          <w:p w14:paraId="257B0587" w14:textId="11B7DE1C" w:rsidR="0021192C" w:rsidRPr="00CC7BD0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670A79" w:rsidRPr="008502A4" w14:paraId="5AFAB7DE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5EF54C3" w14:textId="1004AFC3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9939D45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F055781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15322CD5" w14:textId="77777777" w:rsidTr="00F26013">
        <w:trPr>
          <w:trHeight w:val="514"/>
          <w:jc w:val="center"/>
        </w:trPr>
        <w:tc>
          <w:tcPr>
            <w:tcW w:w="6899" w:type="dxa"/>
          </w:tcPr>
          <w:p w14:paraId="5F6CAED7" w14:textId="47F3888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677C5D39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9113BDC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0529DAC0" w14:textId="77777777" w:rsidTr="00F26013">
        <w:trPr>
          <w:trHeight w:val="514"/>
          <w:jc w:val="center"/>
        </w:trPr>
        <w:tc>
          <w:tcPr>
            <w:tcW w:w="6899" w:type="dxa"/>
          </w:tcPr>
          <w:p w14:paraId="40EEACEA" w14:textId="4B7F4FD1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1F6C5611" w14:textId="76731812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1A2E817A" w14:textId="407091A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</w:p>
        </w:tc>
      </w:tr>
      <w:tr w:rsidR="004E4E52" w:rsidRPr="00984C87" w14:paraId="798E40D6" w14:textId="77777777" w:rsidTr="00F26013">
        <w:trPr>
          <w:trHeight w:val="514"/>
          <w:jc w:val="center"/>
        </w:trPr>
        <w:tc>
          <w:tcPr>
            <w:tcW w:w="6899" w:type="dxa"/>
          </w:tcPr>
          <w:p w14:paraId="31B9986C" w14:textId="3FEAFF5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8192234" w14:textId="233405A8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741FCDB" w14:textId="4495862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</w:tr>
      <w:tr w:rsidR="004E4E52" w:rsidRPr="00984C87" w14:paraId="08A39378" w14:textId="77777777" w:rsidTr="00F26013">
        <w:trPr>
          <w:trHeight w:val="514"/>
          <w:jc w:val="center"/>
        </w:trPr>
        <w:tc>
          <w:tcPr>
            <w:tcW w:w="6899" w:type="dxa"/>
          </w:tcPr>
          <w:p w14:paraId="615A456E" w14:textId="36C0BA55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Bachelor’s degree</w:t>
            </w:r>
          </w:p>
        </w:tc>
        <w:tc>
          <w:tcPr>
            <w:tcW w:w="1256" w:type="dxa"/>
          </w:tcPr>
          <w:p w14:paraId="5F26782F" w14:textId="61D04A2D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61DD7A24" w14:textId="5429A81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</w:tr>
      <w:tr w:rsidR="004E4E52" w:rsidRPr="00984C87" w14:paraId="7968C619" w14:textId="77777777" w:rsidTr="00F26013">
        <w:trPr>
          <w:trHeight w:val="514"/>
          <w:jc w:val="center"/>
        </w:trPr>
        <w:tc>
          <w:tcPr>
            <w:tcW w:w="6899" w:type="dxa"/>
          </w:tcPr>
          <w:p w14:paraId="065D14A6" w14:textId="4BEEB16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3BEDE4AB" w14:textId="43DC583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113" w:type="dxa"/>
          </w:tcPr>
          <w:p w14:paraId="306A4F16" w14:textId="5EE6EC9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</w:tr>
      <w:tr w:rsidR="004E4E52" w:rsidRPr="00984C87" w14:paraId="7238B557" w14:textId="77777777" w:rsidTr="00F26013">
        <w:trPr>
          <w:trHeight w:val="479"/>
          <w:jc w:val="center"/>
        </w:trPr>
        <w:tc>
          <w:tcPr>
            <w:tcW w:w="6899" w:type="dxa"/>
          </w:tcPr>
          <w:p w14:paraId="43849562" w14:textId="35EEDF7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5063A472" w14:textId="26AA9129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113" w:type="dxa"/>
          </w:tcPr>
          <w:p w14:paraId="19A88D12" w14:textId="24F0DDF6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FE657C" w:rsidRPr="008502A4" w14:paraId="35D38240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B4CF360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2218968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BA14B53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859A0DB" w14:textId="77777777" w:rsidTr="00686634">
        <w:trPr>
          <w:trHeight w:val="514"/>
          <w:jc w:val="center"/>
        </w:trPr>
        <w:tc>
          <w:tcPr>
            <w:tcW w:w="6899" w:type="dxa"/>
          </w:tcPr>
          <w:p w14:paraId="0E389597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2BCF6825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EDB2650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54F725D" w14:textId="77777777" w:rsidTr="00686634">
        <w:trPr>
          <w:trHeight w:val="479"/>
          <w:jc w:val="center"/>
        </w:trPr>
        <w:tc>
          <w:tcPr>
            <w:tcW w:w="6899" w:type="dxa"/>
          </w:tcPr>
          <w:p w14:paraId="317CCA9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1B743B27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550E0129" w14:textId="06550F3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FE657C" w:rsidRPr="008502A4" w14:paraId="3B44E89F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3E325EA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C324A76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05F8383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304D2C9B" w14:textId="77777777" w:rsidTr="00686634">
        <w:trPr>
          <w:trHeight w:val="514"/>
          <w:jc w:val="center"/>
        </w:trPr>
        <w:tc>
          <w:tcPr>
            <w:tcW w:w="6899" w:type="dxa"/>
          </w:tcPr>
          <w:p w14:paraId="5D9CDFC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6426C40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D3FB69B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BC9486B" w14:textId="77777777" w:rsidTr="00686634">
        <w:trPr>
          <w:trHeight w:val="479"/>
          <w:jc w:val="center"/>
        </w:trPr>
        <w:tc>
          <w:tcPr>
            <w:tcW w:w="6899" w:type="dxa"/>
          </w:tcPr>
          <w:p w14:paraId="1BB4F70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08765ECE" w14:textId="508195D8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401FB757" w14:textId="06491FEB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 w:rsidR="00670A79" w:rsidRPr="008502A4" w14:paraId="224370ED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491C797" w14:textId="08A51D40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7A29E6E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4A4D31A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2A59A5B2" w14:textId="77777777" w:rsidTr="00F26013">
        <w:trPr>
          <w:trHeight w:val="514"/>
          <w:jc w:val="center"/>
        </w:trPr>
        <w:tc>
          <w:tcPr>
            <w:tcW w:w="6899" w:type="dxa"/>
          </w:tcPr>
          <w:p w14:paraId="104FFDD5" w14:textId="2D8456DB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7C97DAA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7E6BFD2" w14:textId="77777777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42A427A0" w14:textId="77777777" w:rsidTr="00F26013">
        <w:trPr>
          <w:trHeight w:val="479"/>
          <w:jc w:val="center"/>
        </w:trPr>
        <w:tc>
          <w:tcPr>
            <w:tcW w:w="6899" w:type="dxa"/>
          </w:tcPr>
          <w:p w14:paraId="4C365F4D" w14:textId="5A9215B6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CF2EB4E" w14:textId="268379A6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6</w:t>
            </w:r>
          </w:p>
        </w:tc>
        <w:tc>
          <w:tcPr>
            <w:tcW w:w="1113" w:type="dxa"/>
          </w:tcPr>
          <w:p w14:paraId="6E3A0379" w14:textId="5E83EE16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</w:tr>
      <w:tr w:rsidR="00670A79" w:rsidRPr="008502A4" w14:paraId="214DEC08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E9109E8" w14:textId="170DC825" w:rsidR="00670A79" w:rsidRPr="00984C87" w:rsidRDefault="00670A79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D35C886" w14:textId="77777777" w:rsidR="00670A79" w:rsidRPr="00984C87" w:rsidRDefault="00670A79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35A7BD8" w14:textId="77777777" w:rsidR="00670A79" w:rsidRPr="00984C87" w:rsidRDefault="00670A79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43F3EF71" w14:textId="77777777" w:rsidTr="00F26013">
        <w:trPr>
          <w:trHeight w:val="514"/>
          <w:jc w:val="center"/>
        </w:trPr>
        <w:tc>
          <w:tcPr>
            <w:tcW w:w="6899" w:type="dxa"/>
          </w:tcPr>
          <w:p w14:paraId="4564AB39" w14:textId="77DC701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42098C03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34D34EC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53F87D31" w14:textId="77777777" w:rsidTr="00F26013">
        <w:trPr>
          <w:trHeight w:val="514"/>
          <w:jc w:val="center"/>
        </w:trPr>
        <w:tc>
          <w:tcPr>
            <w:tcW w:w="6899" w:type="dxa"/>
          </w:tcPr>
          <w:p w14:paraId="00359441" w14:textId="2BA02C2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22852FB2" w14:textId="41E2D5E1" w:rsidR="004E4E52" w:rsidRPr="00984C87" w:rsidRDefault="00CC7BD0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E4E5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A838E57" w14:textId="07ED473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</w:t>
            </w:r>
          </w:p>
        </w:tc>
      </w:tr>
      <w:tr w:rsidR="004E4E52" w:rsidRPr="00984C87" w14:paraId="09B94318" w14:textId="77777777" w:rsidTr="00F26013">
        <w:trPr>
          <w:trHeight w:val="514"/>
          <w:jc w:val="center"/>
        </w:trPr>
        <w:tc>
          <w:tcPr>
            <w:tcW w:w="6899" w:type="dxa"/>
          </w:tcPr>
          <w:p w14:paraId="7EE7959E" w14:textId="79D60B7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1563BFEB" w14:textId="0124B27F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2EC6550B" w14:textId="2AB9048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7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4E4E52" w:rsidRPr="00984C87" w14:paraId="74F479EA" w14:textId="77777777" w:rsidTr="00F26013">
        <w:trPr>
          <w:trHeight w:val="514"/>
          <w:jc w:val="center"/>
        </w:trPr>
        <w:tc>
          <w:tcPr>
            <w:tcW w:w="6899" w:type="dxa"/>
          </w:tcPr>
          <w:p w14:paraId="234F96C2" w14:textId="6AFD307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3F575C4E" w14:textId="5BF498B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  <w:tc>
          <w:tcPr>
            <w:tcW w:w="1113" w:type="dxa"/>
          </w:tcPr>
          <w:p w14:paraId="157CEF49" w14:textId="4C8AAFD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4E4E52" w:rsidRPr="00984C87" w14:paraId="2FF1472A" w14:textId="77777777" w:rsidTr="00F26013">
        <w:trPr>
          <w:trHeight w:val="514"/>
          <w:jc w:val="center"/>
        </w:trPr>
        <w:tc>
          <w:tcPr>
            <w:tcW w:w="6899" w:type="dxa"/>
          </w:tcPr>
          <w:p w14:paraId="61F60143" w14:textId="19D7E373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359B5FE7" w14:textId="35F6FFEB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4BADE5C" w14:textId="34CEE20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4E4E52" w:rsidRPr="00984C87" w14:paraId="31138511" w14:textId="77777777" w:rsidTr="00F26013">
        <w:trPr>
          <w:trHeight w:val="479"/>
          <w:jc w:val="center"/>
        </w:trPr>
        <w:tc>
          <w:tcPr>
            <w:tcW w:w="6899" w:type="dxa"/>
          </w:tcPr>
          <w:p w14:paraId="5643E4A2" w14:textId="706EBE7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05A6F48B" w14:textId="163724D4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1003C3B" w14:textId="1A0FEBC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</w:tbl>
    <w:p w14:paraId="548F24E1" w14:textId="744FEE15" w:rsidR="00247D5E" w:rsidRPr="00984C87" w:rsidRDefault="00247D5E" w:rsidP="00247D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age&lt;50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247D5E" w:rsidRPr="00984C87" w14:paraId="79E6D1D9" w14:textId="77777777" w:rsidTr="00BA123A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1286AF52" w14:textId="77777777" w:rsidR="00247D5E" w:rsidRPr="00984C87" w:rsidRDefault="00247D5E" w:rsidP="00BA123A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4009FA0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6F897DD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0DC86AF8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1685430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A729486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8B89F69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0FC40FD" w14:textId="77777777" w:rsidTr="00686634">
        <w:trPr>
          <w:trHeight w:val="514"/>
          <w:jc w:val="center"/>
        </w:trPr>
        <w:tc>
          <w:tcPr>
            <w:tcW w:w="6899" w:type="dxa"/>
          </w:tcPr>
          <w:p w14:paraId="5CBC6E2E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43DBBC7E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FDB092F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ED2CA63" w14:textId="77777777" w:rsidTr="00686634">
        <w:trPr>
          <w:trHeight w:val="479"/>
          <w:jc w:val="center"/>
        </w:trPr>
        <w:tc>
          <w:tcPr>
            <w:tcW w:w="6899" w:type="dxa"/>
          </w:tcPr>
          <w:p w14:paraId="18561FD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Women</w:t>
            </w:r>
          </w:p>
        </w:tc>
        <w:tc>
          <w:tcPr>
            <w:tcW w:w="1256" w:type="dxa"/>
          </w:tcPr>
          <w:p w14:paraId="3B109DED" w14:textId="60FA7324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07875BA0" w14:textId="2AAD3D04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FE657C" w:rsidRPr="00984C87" w14:paraId="2E1DAF25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7CDD44A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E55F22E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2388A47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030BF557" w14:textId="77777777" w:rsidTr="00686634">
        <w:trPr>
          <w:trHeight w:val="514"/>
          <w:jc w:val="center"/>
        </w:trPr>
        <w:tc>
          <w:tcPr>
            <w:tcW w:w="6899" w:type="dxa"/>
          </w:tcPr>
          <w:p w14:paraId="43D4E0C1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58BF1C6F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6B2C3BD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413C41E2" w14:textId="77777777" w:rsidTr="00686634">
        <w:trPr>
          <w:trHeight w:val="479"/>
          <w:jc w:val="center"/>
        </w:trPr>
        <w:tc>
          <w:tcPr>
            <w:tcW w:w="6899" w:type="dxa"/>
          </w:tcPr>
          <w:p w14:paraId="7CCFCF9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B5C9F0A" w14:textId="530A904E" w:rsidR="00FE657C" w:rsidRPr="00984C87" w:rsidRDefault="00CC7BD0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FE657C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FE657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3B4E2DB5" w14:textId="057F7442" w:rsidR="00FE657C" w:rsidRPr="00984C87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247D5E" w:rsidRPr="008502A4" w14:paraId="7650A870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70D667F" w14:textId="415FC2CB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821E8EF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7F1E7A6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7D620923" w14:textId="77777777" w:rsidTr="00BA123A">
        <w:trPr>
          <w:trHeight w:val="514"/>
          <w:jc w:val="center"/>
        </w:trPr>
        <w:tc>
          <w:tcPr>
            <w:tcW w:w="6899" w:type="dxa"/>
          </w:tcPr>
          <w:p w14:paraId="0F5AC86D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28C7BB1E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162263F" w14:textId="77777777" w:rsidR="00247D5E" w:rsidRPr="00984C87" w:rsidRDefault="00247D5E" w:rsidP="00BA123A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76EE57CC" w14:textId="77777777" w:rsidTr="00BA123A">
        <w:trPr>
          <w:trHeight w:val="479"/>
          <w:jc w:val="center"/>
        </w:trPr>
        <w:tc>
          <w:tcPr>
            <w:tcW w:w="6899" w:type="dxa"/>
          </w:tcPr>
          <w:p w14:paraId="35058425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2FAB3FA8" w14:textId="70D822DB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13" w:type="dxa"/>
          </w:tcPr>
          <w:p w14:paraId="57B5DD0E" w14:textId="67C8F59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</w:tr>
      <w:tr w:rsidR="00247D5E" w:rsidRPr="008502A4" w14:paraId="60C88B73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0AB14A9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E447249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2E11AA9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2BD15945" w14:textId="77777777" w:rsidTr="00BA123A">
        <w:trPr>
          <w:trHeight w:val="514"/>
          <w:jc w:val="center"/>
        </w:trPr>
        <w:tc>
          <w:tcPr>
            <w:tcW w:w="6899" w:type="dxa"/>
          </w:tcPr>
          <w:p w14:paraId="089AB49D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320FABD9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E40823E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12A08E89" w14:textId="77777777" w:rsidTr="00BA123A">
        <w:trPr>
          <w:trHeight w:val="514"/>
          <w:jc w:val="center"/>
        </w:trPr>
        <w:tc>
          <w:tcPr>
            <w:tcW w:w="6899" w:type="dxa"/>
          </w:tcPr>
          <w:p w14:paraId="195A7041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3D912C54" w14:textId="05AFD920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055E6DA2" w14:textId="4CFDEECB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247D5E" w:rsidRPr="00984C87" w14:paraId="3CFD8AA9" w14:textId="77777777" w:rsidTr="00BA123A">
        <w:trPr>
          <w:trHeight w:val="514"/>
          <w:jc w:val="center"/>
        </w:trPr>
        <w:tc>
          <w:tcPr>
            <w:tcW w:w="6899" w:type="dxa"/>
          </w:tcPr>
          <w:p w14:paraId="3488D777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00BEC4D4" w14:textId="3A9FAB1A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  <w:tc>
          <w:tcPr>
            <w:tcW w:w="1113" w:type="dxa"/>
          </w:tcPr>
          <w:p w14:paraId="3191AF44" w14:textId="61B199F4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247D5E" w:rsidRPr="00984C87" w14:paraId="5FB62542" w14:textId="77777777" w:rsidTr="00BA123A">
        <w:trPr>
          <w:trHeight w:val="514"/>
          <w:jc w:val="center"/>
        </w:trPr>
        <w:tc>
          <w:tcPr>
            <w:tcW w:w="6899" w:type="dxa"/>
          </w:tcPr>
          <w:p w14:paraId="65BD5B42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2C62DDC0" w14:textId="68743B9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67E1E25E" w14:textId="2DAD217A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247D5E" w:rsidRPr="00984C87" w14:paraId="64C97B90" w14:textId="77777777" w:rsidTr="00BA123A">
        <w:trPr>
          <w:trHeight w:val="514"/>
          <w:jc w:val="center"/>
        </w:trPr>
        <w:tc>
          <w:tcPr>
            <w:tcW w:w="6899" w:type="dxa"/>
          </w:tcPr>
          <w:p w14:paraId="69C05181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1203BDB9" w14:textId="388F7202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34921F59" w14:textId="771C32F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247D5E" w:rsidRPr="00984C87" w14:paraId="780042F2" w14:textId="77777777" w:rsidTr="00BA123A">
        <w:trPr>
          <w:trHeight w:val="479"/>
          <w:jc w:val="center"/>
        </w:trPr>
        <w:tc>
          <w:tcPr>
            <w:tcW w:w="6899" w:type="dxa"/>
          </w:tcPr>
          <w:p w14:paraId="2096222D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3AA9CA2D" w14:textId="405ABC38" w:rsidR="00247D5E" w:rsidRPr="00984C87" w:rsidRDefault="00CB562F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1EBDF22C" w14:textId="0B627CF4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</w:tr>
      <w:tr w:rsidR="00FE657C" w:rsidRPr="008502A4" w14:paraId="1EABDA0E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1E2366D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E4EDC59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268199F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0C176EB" w14:textId="77777777" w:rsidTr="00686634">
        <w:trPr>
          <w:trHeight w:val="514"/>
          <w:jc w:val="center"/>
        </w:trPr>
        <w:tc>
          <w:tcPr>
            <w:tcW w:w="6899" w:type="dxa"/>
          </w:tcPr>
          <w:p w14:paraId="41D9172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4059819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4CC681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9A777E3" w14:textId="77777777" w:rsidTr="00686634">
        <w:trPr>
          <w:trHeight w:val="479"/>
          <w:jc w:val="center"/>
        </w:trPr>
        <w:tc>
          <w:tcPr>
            <w:tcW w:w="6899" w:type="dxa"/>
          </w:tcPr>
          <w:p w14:paraId="48FC034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071719B5" w14:textId="3D5FAC34" w:rsidR="00FE657C" w:rsidRPr="00CC7BD0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113" w:type="dxa"/>
          </w:tcPr>
          <w:p w14:paraId="1C41F6D8" w14:textId="2DA7C840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</w:tr>
      <w:tr w:rsidR="00FE657C" w:rsidRPr="00984C87" w14:paraId="5D723C17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95E2CD0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n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CEA278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DFBBC44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69600EC" w14:textId="77777777" w:rsidTr="00686634">
        <w:trPr>
          <w:trHeight w:val="514"/>
          <w:jc w:val="center"/>
        </w:trPr>
        <w:tc>
          <w:tcPr>
            <w:tcW w:w="6899" w:type="dxa"/>
          </w:tcPr>
          <w:p w14:paraId="027831D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581C1B9B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95BECBE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214E17D" w14:textId="77777777" w:rsidTr="00686634">
        <w:trPr>
          <w:trHeight w:val="479"/>
          <w:jc w:val="center"/>
        </w:trPr>
        <w:tc>
          <w:tcPr>
            <w:tcW w:w="6899" w:type="dxa"/>
          </w:tcPr>
          <w:p w14:paraId="23AE5E0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735971BA" w14:textId="33143F0D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496CE834" w14:textId="2B433CCE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6</w:t>
            </w:r>
          </w:p>
        </w:tc>
      </w:tr>
      <w:tr w:rsidR="00247D5E" w:rsidRPr="008502A4" w14:paraId="50D9DC74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D152A43" w14:textId="11C0B579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00318D7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1DCDB67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149F873F" w14:textId="77777777" w:rsidTr="00BA123A">
        <w:trPr>
          <w:trHeight w:val="514"/>
          <w:jc w:val="center"/>
        </w:trPr>
        <w:tc>
          <w:tcPr>
            <w:tcW w:w="6899" w:type="dxa"/>
          </w:tcPr>
          <w:p w14:paraId="50EB2668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82D3C92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A79903F" w14:textId="77777777" w:rsidR="00247D5E" w:rsidRPr="00984C87" w:rsidRDefault="00247D5E" w:rsidP="00BA123A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16C7BA9D" w14:textId="77777777" w:rsidTr="00BA123A">
        <w:trPr>
          <w:trHeight w:val="479"/>
          <w:jc w:val="center"/>
        </w:trPr>
        <w:tc>
          <w:tcPr>
            <w:tcW w:w="6899" w:type="dxa"/>
          </w:tcPr>
          <w:p w14:paraId="471444DE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6FA2CF56" w14:textId="5571BDE6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53F91C83" w14:textId="76BC136F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</w:p>
        </w:tc>
      </w:tr>
      <w:tr w:rsidR="00247D5E" w:rsidRPr="008502A4" w14:paraId="23489FF8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74ED787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6AF1C3F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6DBA4A8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1B03ACDA" w14:textId="77777777" w:rsidTr="00BA123A">
        <w:trPr>
          <w:trHeight w:val="514"/>
          <w:jc w:val="center"/>
        </w:trPr>
        <w:tc>
          <w:tcPr>
            <w:tcW w:w="6899" w:type="dxa"/>
          </w:tcPr>
          <w:p w14:paraId="342DA5E4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641E987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9A8C7BF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32973CDF" w14:textId="77777777" w:rsidTr="00BA123A">
        <w:trPr>
          <w:trHeight w:val="514"/>
          <w:jc w:val="center"/>
        </w:trPr>
        <w:tc>
          <w:tcPr>
            <w:tcW w:w="6899" w:type="dxa"/>
          </w:tcPr>
          <w:p w14:paraId="770ADF17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771D6286" w14:textId="707EC9CE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13" w:type="dxa"/>
          </w:tcPr>
          <w:p w14:paraId="3D59A18C" w14:textId="210B7E63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</w:p>
        </w:tc>
      </w:tr>
      <w:tr w:rsidR="00247D5E" w:rsidRPr="00984C87" w14:paraId="74F60632" w14:textId="77777777" w:rsidTr="00BA123A">
        <w:trPr>
          <w:trHeight w:val="514"/>
          <w:jc w:val="center"/>
        </w:trPr>
        <w:tc>
          <w:tcPr>
            <w:tcW w:w="6899" w:type="dxa"/>
          </w:tcPr>
          <w:p w14:paraId="6F06F5A6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790ADBCF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113" w:type="dxa"/>
          </w:tcPr>
          <w:p w14:paraId="309F93CE" w14:textId="5152624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247D5E" w:rsidRPr="00984C87" w14:paraId="5A84BC7A" w14:textId="77777777" w:rsidTr="00BA123A">
        <w:trPr>
          <w:trHeight w:val="514"/>
          <w:jc w:val="center"/>
        </w:trPr>
        <w:tc>
          <w:tcPr>
            <w:tcW w:w="6899" w:type="dxa"/>
          </w:tcPr>
          <w:p w14:paraId="1D58AD7E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6E0481E1" w14:textId="62B87D6A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3DF77D0A" w14:textId="3E3FCAEC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</w:tr>
      <w:tr w:rsidR="00247D5E" w:rsidRPr="00984C87" w14:paraId="425274F7" w14:textId="77777777" w:rsidTr="00BA123A">
        <w:trPr>
          <w:trHeight w:val="514"/>
          <w:jc w:val="center"/>
        </w:trPr>
        <w:tc>
          <w:tcPr>
            <w:tcW w:w="6899" w:type="dxa"/>
          </w:tcPr>
          <w:p w14:paraId="313F77FA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AEA7B9F" w14:textId="0CA05B8F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113" w:type="dxa"/>
          </w:tcPr>
          <w:p w14:paraId="40957FBE" w14:textId="3AA3D76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B562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247D5E" w:rsidRPr="00984C87" w14:paraId="05AB3A92" w14:textId="77777777" w:rsidTr="00BA123A">
        <w:trPr>
          <w:trHeight w:val="479"/>
          <w:jc w:val="center"/>
        </w:trPr>
        <w:tc>
          <w:tcPr>
            <w:tcW w:w="6899" w:type="dxa"/>
          </w:tcPr>
          <w:p w14:paraId="705DF282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5F2D49B4" w14:textId="3A6E2C89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7716E8E" w14:textId="7614366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FE657C" w:rsidRPr="008502A4" w14:paraId="6F42F148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3EBF31C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DDA4286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9370837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854516D" w14:textId="77777777" w:rsidTr="00686634">
        <w:trPr>
          <w:trHeight w:val="514"/>
          <w:jc w:val="center"/>
        </w:trPr>
        <w:tc>
          <w:tcPr>
            <w:tcW w:w="6899" w:type="dxa"/>
          </w:tcPr>
          <w:p w14:paraId="762F460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0E9F33F9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C998372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D4F5F84" w14:textId="77777777" w:rsidTr="00686634">
        <w:trPr>
          <w:trHeight w:val="479"/>
          <w:jc w:val="center"/>
        </w:trPr>
        <w:tc>
          <w:tcPr>
            <w:tcW w:w="6899" w:type="dxa"/>
          </w:tcPr>
          <w:p w14:paraId="55C4B875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76E55610" w14:textId="0379AEB4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723A3CA" w14:textId="0895452F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FE657C" w:rsidRPr="008502A4" w14:paraId="1CBDBA56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38F9569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663A155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730F899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EBBBA37" w14:textId="77777777" w:rsidTr="00686634">
        <w:trPr>
          <w:trHeight w:val="514"/>
          <w:jc w:val="center"/>
        </w:trPr>
        <w:tc>
          <w:tcPr>
            <w:tcW w:w="6899" w:type="dxa"/>
          </w:tcPr>
          <w:p w14:paraId="35A223E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2848F4CB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1E3E458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CC7BD0" w14:paraId="49297B50" w14:textId="77777777" w:rsidTr="00686634">
        <w:trPr>
          <w:trHeight w:val="479"/>
          <w:jc w:val="center"/>
        </w:trPr>
        <w:tc>
          <w:tcPr>
            <w:tcW w:w="6899" w:type="dxa"/>
          </w:tcPr>
          <w:p w14:paraId="32E3BD4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65E20D69" w14:textId="41161EBE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2C295834" w14:textId="5609BBEF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</w:tr>
      <w:tr w:rsidR="00247D5E" w:rsidRPr="008502A4" w14:paraId="1839D9BF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4F2A59E" w14:textId="4B64E068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BC8692D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277C7D4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547E7728" w14:textId="77777777" w:rsidTr="00BA123A">
        <w:trPr>
          <w:trHeight w:val="514"/>
          <w:jc w:val="center"/>
        </w:trPr>
        <w:tc>
          <w:tcPr>
            <w:tcW w:w="6899" w:type="dxa"/>
          </w:tcPr>
          <w:p w14:paraId="7E634408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4135EA55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C6B8948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63E5A09F" w14:textId="77777777" w:rsidTr="00BA123A">
        <w:trPr>
          <w:trHeight w:val="479"/>
          <w:jc w:val="center"/>
        </w:trPr>
        <w:tc>
          <w:tcPr>
            <w:tcW w:w="6899" w:type="dxa"/>
          </w:tcPr>
          <w:p w14:paraId="12AE17DE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3BD66D6D" w14:textId="5B52AFB8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</w:t>
            </w:r>
          </w:p>
        </w:tc>
        <w:tc>
          <w:tcPr>
            <w:tcW w:w="1113" w:type="dxa"/>
          </w:tcPr>
          <w:p w14:paraId="2C30B6E8" w14:textId="7293B209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</w:p>
        </w:tc>
      </w:tr>
      <w:tr w:rsidR="00247D5E" w:rsidRPr="008502A4" w14:paraId="185E9C96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B4FD265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0475657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BC825CB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52D9D79E" w14:textId="77777777" w:rsidTr="00BA123A">
        <w:trPr>
          <w:trHeight w:val="514"/>
          <w:jc w:val="center"/>
        </w:trPr>
        <w:tc>
          <w:tcPr>
            <w:tcW w:w="6899" w:type="dxa"/>
          </w:tcPr>
          <w:p w14:paraId="00A9F70B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13771E97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BDD462B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04FBF829" w14:textId="77777777" w:rsidTr="00BA123A">
        <w:trPr>
          <w:trHeight w:val="514"/>
          <w:jc w:val="center"/>
        </w:trPr>
        <w:tc>
          <w:tcPr>
            <w:tcW w:w="6899" w:type="dxa"/>
          </w:tcPr>
          <w:p w14:paraId="0A31B187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2F743573" w14:textId="5B5CD3A0" w:rsidR="00247D5E" w:rsidRPr="00984C87" w:rsidRDefault="001425E1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18335977" w14:textId="493D30CF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</w:tr>
      <w:tr w:rsidR="00247D5E" w:rsidRPr="00984C87" w14:paraId="35111BB9" w14:textId="77777777" w:rsidTr="00BA123A">
        <w:trPr>
          <w:trHeight w:val="514"/>
          <w:jc w:val="center"/>
        </w:trPr>
        <w:tc>
          <w:tcPr>
            <w:tcW w:w="6899" w:type="dxa"/>
          </w:tcPr>
          <w:p w14:paraId="516BECC6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4674464" w14:textId="050C5AA4" w:rsidR="00247D5E" w:rsidRPr="00984C87" w:rsidRDefault="001425E1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78B78FB5" w14:textId="17785AE2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1425E1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247D5E" w:rsidRPr="00984C87" w14:paraId="2A87C9F7" w14:textId="77777777" w:rsidTr="00BA123A">
        <w:trPr>
          <w:trHeight w:val="514"/>
          <w:jc w:val="center"/>
        </w:trPr>
        <w:tc>
          <w:tcPr>
            <w:tcW w:w="6899" w:type="dxa"/>
          </w:tcPr>
          <w:p w14:paraId="6C61638B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6F34B571" w14:textId="46EC3CE7" w:rsidR="00247D5E" w:rsidRPr="00984C87" w:rsidRDefault="001425E1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113" w:type="dxa"/>
          </w:tcPr>
          <w:p w14:paraId="5421AA1C" w14:textId="5AEA7CC0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1425E1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</w:p>
        </w:tc>
      </w:tr>
      <w:tr w:rsidR="00247D5E" w:rsidRPr="00984C87" w14:paraId="21094639" w14:textId="77777777" w:rsidTr="00BA123A">
        <w:trPr>
          <w:trHeight w:val="514"/>
          <w:jc w:val="center"/>
        </w:trPr>
        <w:tc>
          <w:tcPr>
            <w:tcW w:w="6899" w:type="dxa"/>
          </w:tcPr>
          <w:p w14:paraId="365BE1BF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7DF02E21" w14:textId="01032EB0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1425E1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226AEB7" w14:textId="20D16666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</w:tr>
      <w:tr w:rsidR="00247D5E" w:rsidRPr="00984C87" w14:paraId="5A295FA9" w14:textId="77777777" w:rsidTr="00BA123A">
        <w:trPr>
          <w:trHeight w:val="479"/>
          <w:jc w:val="center"/>
        </w:trPr>
        <w:tc>
          <w:tcPr>
            <w:tcW w:w="6899" w:type="dxa"/>
          </w:tcPr>
          <w:p w14:paraId="7BD7C4D5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1FA72534" w14:textId="39E3ACB6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1425E1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6A4AFF19" w14:textId="48487844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</w:tbl>
    <w:p w14:paraId="688137EE" w14:textId="159DE786" w:rsidR="00247D5E" w:rsidRPr="00984C87" w:rsidRDefault="00247D5E" w:rsidP="00247D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age≥50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247D5E" w:rsidRPr="00984C87" w14:paraId="10414705" w14:textId="77777777" w:rsidTr="00BA123A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404B87C4" w14:textId="77777777" w:rsidR="00247D5E" w:rsidRPr="00984C87" w:rsidRDefault="00247D5E" w:rsidP="00BA123A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CA45008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69F16FA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40B34981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FB85FBB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F3D609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0AFBB5B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096C91A" w14:textId="77777777" w:rsidTr="00686634">
        <w:trPr>
          <w:trHeight w:val="514"/>
          <w:jc w:val="center"/>
        </w:trPr>
        <w:tc>
          <w:tcPr>
            <w:tcW w:w="6899" w:type="dxa"/>
          </w:tcPr>
          <w:p w14:paraId="3917C39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5FB736A5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2B83A07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3051AAF2" w14:textId="77777777" w:rsidTr="00686634">
        <w:trPr>
          <w:trHeight w:val="479"/>
          <w:jc w:val="center"/>
        </w:trPr>
        <w:tc>
          <w:tcPr>
            <w:tcW w:w="6899" w:type="dxa"/>
          </w:tcPr>
          <w:p w14:paraId="73ADCAE0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6D4CEACF" w14:textId="62A3A71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113" w:type="dxa"/>
          </w:tcPr>
          <w:p w14:paraId="3AD8F592" w14:textId="1C69A6AD" w:rsidR="00FE657C" w:rsidRPr="00FE657C" w:rsidRDefault="00CC7BD0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</w:t>
            </w:r>
            <w:r w:rsidR="00FE657C"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FE657C" w:rsidRPr="00984C87" w14:paraId="18DFBA1C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E737A85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F30386E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7F18DF5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704D548D" w14:textId="77777777" w:rsidTr="00686634">
        <w:trPr>
          <w:trHeight w:val="514"/>
          <w:jc w:val="center"/>
        </w:trPr>
        <w:tc>
          <w:tcPr>
            <w:tcW w:w="6899" w:type="dxa"/>
          </w:tcPr>
          <w:p w14:paraId="59F3904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FF3A26D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0AB223C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E8D2DD2" w14:textId="77777777" w:rsidTr="00686634">
        <w:trPr>
          <w:trHeight w:val="479"/>
          <w:jc w:val="center"/>
        </w:trPr>
        <w:tc>
          <w:tcPr>
            <w:tcW w:w="6899" w:type="dxa"/>
          </w:tcPr>
          <w:p w14:paraId="61B18FB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73E27DD9" w14:textId="1F762763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113" w:type="dxa"/>
          </w:tcPr>
          <w:p w14:paraId="5302D409" w14:textId="2C238CD8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04</w:t>
            </w:r>
          </w:p>
        </w:tc>
      </w:tr>
      <w:tr w:rsidR="00247D5E" w:rsidRPr="008502A4" w14:paraId="09D5B609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34E4842" w14:textId="7801DE2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D36E3B7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DCAD839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5C394554" w14:textId="77777777" w:rsidTr="00BA123A">
        <w:trPr>
          <w:trHeight w:val="514"/>
          <w:jc w:val="center"/>
        </w:trPr>
        <w:tc>
          <w:tcPr>
            <w:tcW w:w="6899" w:type="dxa"/>
          </w:tcPr>
          <w:p w14:paraId="66B53B01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51A576FE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3D2E21D" w14:textId="77777777" w:rsidR="00247D5E" w:rsidRPr="00984C87" w:rsidRDefault="00247D5E" w:rsidP="00BA123A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45C73463" w14:textId="77777777" w:rsidTr="00BA123A">
        <w:trPr>
          <w:trHeight w:val="479"/>
          <w:jc w:val="center"/>
        </w:trPr>
        <w:tc>
          <w:tcPr>
            <w:tcW w:w="6899" w:type="dxa"/>
          </w:tcPr>
          <w:p w14:paraId="1C259CB5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69F98286" w14:textId="0957B7AF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2411466B" w14:textId="3C5A548B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</w:tr>
      <w:tr w:rsidR="00247D5E" w:rsidRPr="008502A4" w14:paraId="01C86BCF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63198AE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7BAEF1A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9739283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200B0623" w14:textId="77777777" w:rsidTr="00BA123A">
        <w:trPr>
          <w:trHeight w:val="514"/>
          <w:jc w:val="center"/>
        </w:trPr>
        <w:tc>
          <w:tcPr>
            <w:tcW w:w="6899" w:type="dxa"/>
          </w:tcPr>
          <w:p w14:paraId="00DC8ADE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27C80FA3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10CB866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5D9B7801" w14:textId="77777777" w:rsidTr="00BA123A">
        <w:trPr>
          <w:trHeight w:val="514"/>
          <w:jc w:val="center"/>
        </w:trPr>
        <w:tc>
          <w:tcPr>
            <w:tcW w:w="6899" w:type="dxa"/>
          </w:tcPr>
          <w:p w14:paraId="61F72176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60CBA746" w14:textId="36954DD8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7FDD087C" w14:textId="4DD23645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</w:tr>
      <w:tr w:rsidR="00247D5E" w:rsidRPr="00984C87" w14:paraId="16FBBC53" w14:textId="77777777" w:rsidTr="00BA123A">
        <w:trPr>
          <w:trHeight w:val="514"/>
          <w:jc w:val="center"/>
        </w:trPr>
        <w:tc>
          <w:tcPr>
            <w:tcW w:w="6899" w:type="dxa"/>
          </w:tcPr>
          <w:p w14:paraId="30579B0D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2BE40FA6" w14:textId="7F21FCB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113" w:type="dxa"/>
          </w:tcPr>
          <w:p w14:paraId="6739298C" w14:textId="7D44024F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247D5E" w:rsidRPr="00984C87" w14:paraId="6B6B60BF" w14:textId="77777777" w:rsidTr="00BA123A">
        <w:trPr>
          <w:trHeight w:val="514"/>
          <w:jc w:val="center"/>
        </w:trPr>
        <w:tc>
          <w:tcPr>
            <w:tcW w:w="6899" w:type="dxa"/>
          </w:tcPr>
          <w:p w14:paraId="5274752C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58BFFB97" w14:textId="2D636780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5823AB31" w14:textId="4CA276E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</w:t>
            </w:r>
          </w:p>
        </w:tc>
      </w:tr>
      <w:tr w:rsidR="00247D5E" w:rsidRPr="00984C87" w14:paraId="463E6AD0" w14:textId="77777777" w:rsidTr="00BA123A">
        <w:trPr>
          <w:trHeight w:val="514"/>
          <w:jc w:val="center"/>
        </w:trPr>
        <w:tc>
          <w:tcPr>
            <w:tcW w:w="6899" w:type="dxa"/>
          </w:tcPr>
          <w:p w14:paraId="116B7973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31EE035" w14:textId="11BC738E" w:rsidR="00247D5E" w:rsidRPr="00984C87" w:rsidRDefault="00A024D6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28C2A45" w14:textId="0980B72F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8</w:t>
            </w:r>
          </w:p>
        </w:tc>
      </w:tr>
      <w:tr w:rsidR="00247D5E" w:rsidRPr="00984C87" w14:paraId="5EB09A40" w14:textId="77777777" w:rsidTr="00BA123A">
        <w:trPr>
          <w:trHeight w:val="479"/>
          <w:jc w:val="center"/>
        </w:trPr>
        <w:tc>
          <w:tcPr>
            <w:tcW w:w="6899" w:type="dxa"/>
          </w:tcPr>
          <w:p w14:paraId="63948DEB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551560D6" w14:textId="307FF224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030E43C" w14:textId="39FC00E5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FE657C" w:rsidRPr="008502A4" w14:paraId="494A9F04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61B6702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44B6F1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CF1F4D6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0085C85C" w14:textId="77777777" w:rsidTr="00686634">
        <w:trPr>
          <w:trHeight w:val="514"/>
          <w:jc w:val="center"/>
        </w:trPr>
        <w:tc>
          <w:tcPr>
            <w:tcW w:w="6899" w:type="dxa"/>
          </w:tcPr>
          <w:p w14:paraId="4EC33E29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33347F57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005FB49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066F806" w14:textId="77777777" w:rsidTr="00686634">
        <w:trPr>
          <w:trHeight w:val="479"/>
          <w:jc w:val="center"/>
        </w:trPr>
        <w:tc>
          <w:tcPr>
            <w:tcW w:w="6899" w:type="dxa"/>
          </w:tcPr>
          <w:p w14:paraId="276424A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47DFCB45" w14:textId="50E3F05C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6F85F077" w14:textId="41B9130C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FE657C" w:rsidRPr="00984C87" w14:paraId="7AD717ED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55F365A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on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0B4DA2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5222AF7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30384F54" w14:textId="77777777" w:rsidTr="00686634">
        <w:trPr>
          <w:trHeight w:val="514"/>
          <w:jc w:val="center"/>
        </w:trPr>
        <w:tc>
          <w:tcPr>
            <w:tcW w:w="6899" w:type="dxa"/>
          </w:tcPr>
          <w:p w14:paraId="28BDCE68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4A42BD9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932E2EB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7741FD8" w14:textId="77777777" w:rsidTr="00686634">
        <w:trPr>
          <w:trHeight w:val="479"/>
          <w:jc w:val="center"/>
        </w:trPr>
        <w:tc>
          <w:tcPr>
            <w:tcW w:w="6899" w:type="dxa"/>
          </w:tcPr>
          <w:p w14:paraId="7B480A07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15B59772" w14:textId="0827DAC5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727FAF47" w14:textId="372E55A2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247D5E" w:rsidRPr="008502A4" w14:paraId="0FBBD62B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81A7BE4" w14:textId="7AB47F5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B0FB038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3E83EBE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6072FCD7" w14:textId="77777777" w:rsidTr="00BA123A">
        <w:trPr>
          <w:trHeight w:val="514"/>
          <w:jc w:val="center"/>
        </w:trPr>
        <w:tc>
          <w:tcPr>
            <w:tcW w:w="6899" w:type="dxa"/>
          </w:tcPr>
          <w:p w14:paraId="3413EC9D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7B691754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9B0D89F" w14:textId="77777777" w:rsidR="00247D5E" w:rsidRPr="00984C87" w:rsidRDefault="00247D5E" w:rsidP="00BA123A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0CED4EB2" w14:textId="77777777" w:rsidTr="00BA123A">
        <w:trPr>
          <w:trHeight w:val="479"/>
          <w:jc w:val="center"/>
        </w:trPr>
        <w:tc>
          <w:tcPr>
            <w:tcW w:w="6899" w:type="dxa"/>
          </w:tcPr>
          <w:p w14:paraId="365A9CF9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4D44C044" w14:textId="6E436C6F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6190D94D" w14:textId="74195C3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</w:tr>
      <w:tr w:rsidR="00247D5E" w:rsidRPr="008502A4" w14:paraId="31510842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6F0AF7A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A888042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1AD52DF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71711C33" w14:textId="77777777" w:rsidTr="00BA123A">
        <w:trPr>
          <w:trHeight w:val="514"/>
          <w:jc w:val="center"/>
        </w:trPr>
        <w:tc>
          <w:tcPr>
            <w:tcW w:w="6899" w:type="dxa"/>
          </w:tcPr>
          <w:p w14:paraId="0CB69E40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4E1C1A9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3CF4403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77FAC768" w14:textId="77777777" w:rsidTr="00BA123A">
        <w:trPr>
          <w:trHeight w:val="514"/>
          <w:jc w:val="center"/>
        </w:trPr>
        <w:tc>
          <w:tcPr>
            <w:tcW w:w="6899" w:type="dxa"/>
          </w:tcPr>
          <w:p w14:paraId="1B53CD23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78F16DE3" w14:textId="1D0681AC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1113" w:type="dxa"/>
          </w:tcPr>
          <w:p w14:paraId="611183D1" w14:textId="6871FB24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</w:tr>
      <w:tr w:rsidR="00247D5E" w:rsidRPr="00984C87" w14:paraId="2DDE5598" w14:textId="77777777" w:rsidTr="00BA123A">
        <w:trPr>
          <w:trHeight w:val="514"/>
          <w:jc w:val="center"/>
        </w:trPr>
        <w:tc>
          <w:tcPr>
            <w:tcW w:w="6899" w:type="dxa"/>
          </w:tcPr>
          <w:p w14:paraId="6AC0E2DB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04CBD1FD" w14:textId="07D56660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13" w:type="dxa"/>
          </w:tcPr>
          <w:p w14:paraId="1A439601" w14:textId="2F2EB588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247D5E" w:rsidRPr="00984C87" w14:paraId="4FB84928" w14:textId="77777777" w:rsidTr="00BA123A">
        <w:trPr>
          <w:trHeight w:val="514"/>
          <w:jc w:val="center"/>
        </w:trPr>
        <w:tc>
          <w:tcPr>
            <w:tcW w:w="6899" w:type="dxa"/>
          </w:tcPr>
          <w:p w14:paraId="458668A8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5069D6F6" w14:textId="59AD0082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076884B8" w14:textId="54C4B301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247D5E" w:rsidRPr="00984C87" w14:paraId="18DC5C94" w14:textId="77777777" w:rsidTr="00BA123A">
        <w:trPr>
          <w:trHeight w:val="514"/>
          <w:jc w:val="center"/>
        </w:trPr>
        <w:tc>
          <w:tcPr>
            <w:tcW w:w="6899" w:type="dxa"/>
          </w:tcPr>
          <w:p w14:paraId="6BDB53DA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582CC79B" w14:textId="454FCB08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A024D6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48F2776D" w14:textId="63496A4D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</w:tr>
      <w:tr w:rsidR="00247D5E" w:rsidRPr="00984C87" w14:paraId="56DEA0F2" w14:textId="77777777" w:rsidTr="00BA123A">
        <w:trPr>
          <w:trHeight w:val="479"/>
          <w:jc w:val="center"/>
        </w:trPr>
        <w:tc>
          <w:tcPr>
            <w:tcW w:w="6899" w:type="dxa"/>
          </w:tcPr>
          <w:p w14:paraId="58D85449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7E264909" w14:textId="16F93199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</w:p>
        </w:tc>
        <w:tc>
          <w:tcPr>
            <w:tcW w:w="1113" w:type="dxa"/>
          </w:tcPr>
          <w:p w14:paraId="1DCCDA47" w14:textId="5239ACF1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FE657C" w:rsidRPr="008502A4" w14:paraId="0A0549CC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76C7D49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80F2F76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99CA8D1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40EB1467" w14:textId="77777777" w:rsidTr="00686634">
        <w:trPr>
          <w:trHeight w:val="514"/>
          <w:jc w:val="center"/>
        </w:trPr>
        <w:tc>
          <w:tcPr>
            <w:tcW w:w="6899" w:type="dxa"/>
          </w:tcPr>
          <w:p w14:paraId="07ECD1EF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233E617E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B2EE3EF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FE1482D" w14:textId="77777777" w:rsidTr="00686634">
        <w:trPr>
          <w:trHeight w:val="479"/>
          <w:jc w:val="center"/>
        </w:trPr>
        <w:tc>
          <w:tcPr>
            <w:tcW w:w="6899" w:type="dxa"/>
          </w:tcPr>
          <w:p w14:paraId="157A7F5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177346B5" w14:textId="74DC29B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3C6C4008" w14:textId="25E7CB84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  <w:tr w:rsidR="00FE657C" w:rsidRPr="008502A4" w14:paraId="4F730D8A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50F1421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Financial depriv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E840C4E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AD8EFC4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5A8A640F" w14:textId="77777777" w:rsidTr="00686634">
        <w:trPr>
          <w:trHeight w:val="514"/>
          <w:jc w:val="center"/>
        </w:trPr>
        <w:tc>
          <w:tcPr>
            <w:tcW w:w="6899" w:type="dxa"/>
          </w:tcPr>
          <w:p w14:paraId="0BDB511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77C26652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7DC53DE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6EFE380" w14:textId="77777777" w:rsidTr="00686634">
        <w:trPr>
          <w:trHeight w:val="479"/>
          <w:jc w:val="center"/>
        </w:trPr>
        <w:tc>
          <w:tcPr>
            <w:tcW w:w="6899" w:type="dxa"/>
          </w:tcPr>
          <w:p w14:paraId="0A2D6965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0B310848" w14:textId="22E68A2B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73177BA8" w14:textId="6338EBC1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247D5E" w:rsidRPr="008502A4" w14:paraId="06E6FBA3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5D144DF" w14:textId="79863280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84BFA80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5D5D205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7A79F8EE" w14:textId="77777777" w:rsidTr="00BA123A">
        <w:trPr>
          <w:trHeight w:val="514"/>
          <w:jc w:val="center"/>
        </w:trPr>
        <w:tc>
          <w:tcPr>
            <w:tcW w:w="6899" w:type="dxa"/>
          </w:tcPr>
          <w:p w14:paraId="66504C51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318CB0CB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D672EC3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47D5E" w:rsidRPr="00984C87" w14:paraId="786FAA7A" w14:textId="77777777" w:rsidTr="00BA123A">
        <w:trPr>
          <w:trHeight w:val="479"/>
          <w:jc w:val="center"/>
        </w:trPr>
        <w:tc>
          <w:tcPr>
            <w:tcW w:w="6899" w:type="dxa"/>
          </w:tcPr>
          <w:p w14:paraId="344FB9AC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7192D505" w14:textId="734382D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29032358" w14:textId="016A4525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247D5E" w:rsidRPr="008502A4" w14:paraId="1C4C2CAE" w14:textId="77777777" w:rsidTr="00BA123A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6EEBFD68" w14:textId="77777777" w:rsidR="00247D5E" w:rsidRPr="00984C87" w:rsidRDefault="00247D5E" w:rsidP="00BA12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E657EFB" w14:textId="77777777" w:rsidR="00247D5E" w:rsidRPr="00984C87" w:rsidRDefault="00247D5E" w:rsidP="00BA12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6C55B4B" w14:textId="77777777" w:rsidR="00247D5E" w:rsidRPr="00984C87" w:rsidRDefault="00247D5E" w:rsidP="00BA123A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02DC4922" w14:textId="77777777" w:rsidTr="00BA123A">
        <w:trPr>
          <w:trHeight w:val="514"/>
          <w:jc w:val="center"/>
        </w:trPr>
        <w:tc>
          <w:tcPr>
            <w:tcW w:w="6899" w:type="dxa"/>
          </w:tcPr>
          <w:p w14:paraId="315AE049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065B1888" w14:textId="77777777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FC8BBDF" w14:textId="77777777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47D5E" w:rsidRPr="00984C87" w14:paraId="48650EF8" w14:textId="77777777" w:rsidTr="00BA123A">
        <w:trPr>
          <w:trHeight w:val="514"/>
          <w:jc w:val="center"/>
        </w:trPr>
        <w:tc>
          <w:tcPr>
            <w:tcW w:w="6899" w:type="dxa"/>
          </w:tcPr>
          <w:p w14:paraId="57EE5F36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6EC78DDB" w14:textId="3403A96C" w:rsidR="00247D5E" w:rsidRPr="00984C87" w:rsidRDefault="004064DF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247D5E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789A0956" w14:textId="57259B68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</w:tr>
      <w:tr w:rsidR="00247D5E" w:rsidRPr="00984C87" w14:paraId="1B1E7884" w14:textId="77777777" w:rsidTr="00BA123A">
        <w:trPr>
          <w:trHeight w:val="514"/>
          <w:jc w:val="center"/>
        </w:trPr>
        <w:tc>
          <w:tcPr>
            <w:tcW w:w="6899" w:type="dxa"/>
          </w:tcPr>
          <w:p w14:paraId="67FC1B21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4DA9B56D" w14:textId="648B4C99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02A1FAC8" w14:textId="2B9E78D8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247D5E" w:rsidRPr="00984C87" w14:paraId="5B8DBA15" w14:textId="77777777" w:rsidTr="00BA123A">
        <w:trPr>
          <w:trHeight w:val="514"/>
          <w:jc w:val="center"/>
        </w:trPr>
        <w:tc>
          <w:tcPr>
            <w:tcW w:w="6899" w:type="dxa"/>
          </w:tcPr>
          <w:p w14:paraId="7B0219B9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Bachelor’s degree</w:t>
            </w:r>
          </w:p>
        </w:tc>
        <w:tc>
          <w:tcPr>
            <w:tcW w:w="1256" w:type="dxa"/>
          </w:tcPr>
          <w:p w14:paraId="1AA1C0C6" w14:textId="48C1171D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4A6D3B6E" w14:textId="7E1BE769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</w:t>
            </w:r>
          </w:p>
        </w:tc>
      </w:tr>
      <w:tr w:rsidR="00247D5E" w:rsidRPr="00984C87" w14:paraId="6D88274B" w14:textId="77777777" w:rsidTr="00BA123A">
        <w:trPr>
          <w:trHeight w:val="514"/>
          <w:jc w:val="center"/>
        </w:trPr>
        <w:tc>
          <w:tcPr>
            <w:tcW w:w="6899" w:type="dxa"/>
          </w:tcPr>
          <w:p w14:paraId="6728B0A3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1F0D4478" w14:textId="5556824B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4064DF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5B086E9B" w14:textId="41F4F08F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</w:t>
            </w:r>
          </w:p>
        </w:tc>
      </w:tr>
      <w:tr w:rsidR="00247D5E" w:rsidRPr="00984C87" w14:paraId="30E78E27" w14:textId="77777777" w:rsidTr="00BA123A">
        <w:trPr>
          <w:trHeight w:val="479"/>
          <w:jc w:val="center"/>
        </w:trPr>
        <w:tc>
          <w:tcPr>
            <w:tcW w:w="6899" w:type="dxa"/>
          </w:tcPr>
          <w:p w14:paraId="1B58532C" w14:textId="77777777" w:rsidR="00247D5E" w:rsidRPr="00984C87" w:rsidRDefault="00247D5E" w:rsidP="00BA123A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267B7A41" w14:textId="35D4F39D" w:rsidR="00247D5E" w:rsidRPr="00984C87" w:rsidRDefault="00247D5E" w:rsidP="00BA123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  <w:tc>
          <w:tcPr>
            <w:tcW w:w="1113" w:type="dxa"/>
          </w:tcPr>
          <w:p w14:paraId="6A0DDD16" w14:textId="197371C1" w:rsidR="00247D5E" w:rsidRPr="00984C87" w:rsidRDefault="00247D5E" w:rsidP="00BA123A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</w:t>
            </w:r>
          </w:p>
        </w:tc>
      </w:tr>
    </w:tbl>
    <w:p w14:paraId="6407E618" w14:textId="671E3261" w:rsidR="00336D59" w:rsidRPr="00984C87" w:rsidRDefault="00336D59" w:rsidP="00336D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No financial difficulties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764F3D" w:rsidRPr="00984C87" w14:paraId="1CE882FD" w14:textId="77777777" w:rsidTr="00F26013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11B19123" w14:textId="77777777" w:rsidR="00764F3D" w:rsidRPr="00984C87" w:rsidRDefault="00764F3D" w:rsidP="00F26013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4199E11" w14:textId="77777777" w:rsidR="00764F3D" w:rsidRPr="00984C87" w:rsidRDefault="00764F3D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5D1CE6A" w14:textId="77777777" w:rsidR="00764F3D" w:rsidRPr="00984C87" w:rsidRDefault="00764F3D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4E651EAC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9238EE1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42D336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51A5614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37D0102" w14:textId="77777777" w:rsidTr="00686634">
        <w:trPr>
          <w:trHeight w:val="514"/>
          <w:jc w:val="center"/>
        </w:trPr>
        <w:tc>
          <w:tcPr>
            <w:tcW w:w="6899" w:type="dxa"/>
          </w:tcPr>
          <w:p w14:paraId="18568B6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4B2F6708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4906B9B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126BDFC" w14:textId="77777777" w:rsidTr="00686634">
        <w:trPr>
          <w:trHeight w:val="479"/>
          <w:jc w:val="center"/>
        </w:trPr>
        <w:tc>
          <w:tcPr>
            <w:tcW w:w="6899" w:type="dxa"/>
          </w:tcPr>
          <w:p w14:paraId="4D9C928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0AAF097C" w14:textId="0AFE24D5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13" w:type="dxa"/>
          </w:tcPr>
          <w:p w14:paraId="780BA0DA" w14:textId="35DCF314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FE657C" w:rsidRPr="008502A4" w14:paraId="186919C3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65350DF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552839A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98FB03D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7F83C65" w14:textId="77777777" w:rsidTr="00686634">
        <w:trPr>
          <w:trHeight w:val="514"/>
          <w:jc w:val="center"/>
        </w:trPr>
        <w:tc>
          <w:tcPr>
            <w:tcW w:w="6899" w:type="dxa"/>
          </w:tcPr>
          <w:p w14:paraId="130DFC39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1A91DAE5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688741E7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6DD45947" w14:textId="77777777" w:rsidTr="00686634">
        <w:trPr>
          <w:trHeight w:val="479"/>
          <w:jc w:val="center"/>
        </w:trPr>
        <w:tc>
          <w:tcPr>
            <w:tcW w:w="6899" w:type="dxa"/>
          </w:tcPr>
          <w:p w14:paraId="7931C3BB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052EE35C" w14:textId="4EDDFEEE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</w:p>
        </w:tc>
        <w:tc>
          <w:tcPr>
            <w:tcW w:w="1113" w:type="dxa"/>
          </w:tcPr>
          <w:p w14:paraId="72D4EEA6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764F3D" w:rsidRPr="008502A4" w14:paraId="4DE921B7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EF5EC85" w14:textId="2C4C491E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B7F5E2A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04C65C6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7D56E1D7" w14:textId="77777777" w:rsidTr="00F26013">
        <w:trPr>
          <w:trHeight w:val="514"/>
          <w:jc w:val="center"/>
        </w:trPr>
        <w:tc>
          <w:tcPr>
            <w:tcW w:w="6899" w:type="dxa"/>
          </w:tcPr>
          <w:p w14:paraId="03BF3995" w14:textId="3A0512A9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5A10C346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50202C78" w14:textId="77777777" w:rsidR="0021192C" w:rsidRPr="00984C87" w:rsidRDefault="0021192C" w:rsidP="0021192C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49B79B05" w14:textId="77777777" w:rsidTr="00F26013">
        <w:trPr>
          <w:trHeight w:val="479"/>
          <w:jc w:val="center"/>
        </w:trPr>
        <w:tc>
          <w:tcPr>
            <w:tcW w:w="6899" w:type="dxa"/>
          </w:tcPr>
          <w:p w14:paraId="0922E4AD" w14:textId="5DB64128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1AAB8629" w14:textId="71DEE81E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113" w:type="dxa"/>
          </w:tcPr>
          <w:p w14:paraId="4146870B" w14:textId="1944817B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</w:tr>
      <w:tr w:rsidR="00764F3D" w:rsidRPr="008502A4" w14:paraId="157E791D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3C2E97B" w14:textId="7851D6BE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783E549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9FFCD93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64658957" w14:textId="77777777" w:rsidTr="00F26013">
        <w:trPr>
          <w:trHeight w:val="514"/>
          <w:jc w:val="center"/>
        </w:trPr>
        <w:tc>
          <w:tcPr>
            <w:tcW w:w="6899" w:type="dxa"/>
          </w:tcPr>
          <w:p w14:paraId="2FF918EA" w14:textId="2B8A410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023D9883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1010825B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1A39D860" w14:textId="77777777" w:rsidTr="00F26013">
        <w:trPr>
          <w:trHeight w:val="514"/>
          <w:jc w:val="center"/>
        </w:trPr>
        <w:tc>
          <w:tcPr>
            <w:tcW w:w="6899" w:type="dxa"/>
          </w:tcPr>
          <w:p w14:paraId="2652CCDD" w14:textId="2B4CA4D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5189F03C" w14:textId="088E7DEE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6</w:t>
            </w:r>
          </w:p>
        </w:tc>
        <w:tc>
          <w:tcPr>
            <w:tcW w:w="1113" w:type="dxa"/>
          </w:tcPr>
          <w:p w14:paraId="33D1FF3F" w14:textId="53CDE392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</w:t>
            </w:r>
          </w:p>
        </w:tc>
      </w:tr>
      <w:tr w:rsidR="004E4E52" w:rsidRPr="00984C87" w14:paraId="7B757575" w14:textId="77777777" w:rsidTr="00F26013">
        <w:trPr>
          <w:trHeight w:val="514"/>
          <w:jc w:val="center"/>
        </w:trPr>
        <w:tc>
          <w:tcPr>
            <w:tcW w:w="6899" w:type="dxa"/>
          </w:tcPr>
          <w:p w14:paraId="382E8F1A" w14:textId="7005398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6D34A312" w14:textId="1E731302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113" w:type="dxa"/>
          </w:tcPr>
          <w:p w14:paraId="1760E673" w14:textId="5B61561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4E4E52" w:rsidRPr="00984C87" w14:paraId="5FED3963" w14:textId="77777777" w:rsidTr="00F26013">
        <w:trPr>
          <w:trHeight w:val="514"/>
          <w:jc w:val="center"/>
        </w:trPr>
        <w:tc>
          <w:tcPr>
            <w:tcW w:w="6899" w:type="dxa"/>
          </w:tcPr>
          <w:p w14:paraId="642805BC" w14:textId="3206DB21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6E70DD47" w14:textId="5319D1E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13" w:type="dxa"/>
          </w:tcPr>
          <w:p w14:paraId="7AE5E0C7" w14:textId="73310349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6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4E4E52" w:rsidRPr="00984C87" w14:paraId="3CC55788" w14:textId="77777777" w:rsidTr="00F26013">
        <w:trPr>
          <w:trHeight w:val="514"/>
          <w:jc w:val="center"/>
        </w:trPr>
        <w:tc>
          <w:tcPr>
            <w:tcW w:w="6899" w:type="dxa"/>
          </w:tcPr>
          <w:p w14:paraId="2ABF77FD" w14:textId="50A56AE3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0E6AE367" w14:textId="344FA4AB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35A2ACA0" w14:textId="1613BEB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</w:t>
            </w:r>
          </w:p>
        </w:tc>
      </w:tr>
      <w:tr w:rsidR="004E4E52" w:rsidRPr="00984C87" w14:paraId="606BF09E" w14:textId="77777777" w:rsidTr="00F26013">
        <w:trPr>
          <w:trHeight w:val="479"/>
          <w:jc w:val="center"/>
        </w:trPr>
        <w:tc>
          <w:tcPr>
            <w:tcW w:w="6899" w:type="dxa"/>
          </w:tcPr>
          <w:p w14:paraId="79BBDB56" w14:textId="76244E4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36DA77C4" w14:textId="6E6D0D5C" w:rsidR="004E4E52" w:rsidRPr="00984C87" w:rsidRDefault="00CC7BD0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E4E5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113" w:type="dxa"/>
          </w:tcPr>
          <w:p w14:paraId="763167E7" w14:textId="3CB3F39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8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</w:tr>
      <w:tr w:rsidR="00FE657C" w:rsidRPr="008502A4" w14:paraId="5F91D8DC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CF66E46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4F12DE1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379B7ED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40E2344" w14:textId="77777777" w:rsidTr="00686634">
        <w:trPr>
          <w:trHeight w:val="514"/>
          <w:jc w:val="center"/>
        </w:trPr>
        <w:tc>
          <w:tcPr>
            <w:tcW w:w="6899" w:type="dxa"/>
          </w:tcPr>
          <w:p w14:paraId="793960FC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294AA76C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005A816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AE1CDA3" w14:textId="77777777" w:rsidTr="00686634">
        <w:trPr>
          <w:trHeight w:val="479"/>
          <w:jc w:val="center"/>
        </w:trPr>
        <w:tc>
          <w:tcPr>
            <w:tcW w:w="6899" w:type="dxa"/>
          </w:tcPr>
          <w:p w14:paraId="0D6BC84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Women</w:t>
            </w:r>
          </w:p>
        </w:tc>
        <w:tc>
          <w:tcPr>
            <w:tcW w:w="1256" w:type="dxa"/>
          </w:tcPr>
          <w:p w14:paraId="7AEF7786" w14:textId="5F990FA1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8</w:t>
            </w:r>
          </w:p>
        </w:tc>
        <w:tc>
          <w:tcPr>
            <w:tcW w:w="1113" w:type="dxa"/>
          </w:tcPr>
          <w:p w14:paraId="4FC95C2B" w14:textId="6BC47BDC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</w:tr>
      <w:tr w:rsidR="00FE657C" w:rsidRPr="008502A4" w14:paraId="27249542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39AD542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5F42629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268BCED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63A69CA" w14:textId="77777777" w:rsidTr="00686634">
        <w:trPr>
          <w:trHeight w:val="514"/>
          <w:jc w:val="center"/>
        </w:trPr>
        <w:tc>
          <w:tcPr>
            <w:tcW w:w="6899" w:type="dxa"/>
          </w:tcPr>
          <w:p w14:paraId="417ED18E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393A007D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1319554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43D9AD6F" w14:textId="77777777" w:rsidTr="00686634">
        <w:trPr>
          <w:trHeight w:val="479"/>
          <w:jc w:val="center"/>
        </w:trPr>
        <w:tc>
          <w:tcPr>
            <w:tcW w:w="6899" w:type="dxa"/>
          </w:tcPr>
          <w:p w14:paraId="69F9660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1FCB8185" w14:textId="3E88A9B8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5D348B87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.001</w:t>
            </w:r>
          </w:p>
        </w:tc>
      </w:tr>
      <w:tr w:rsidR="00764F3D" w:rsidRPr="008502A4" w14:paraId="74202058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7FAC63A" w14:textId="059DDE0B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A9356F7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17C2EE6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76128AEB" w14:textId="77777777" w:rsidTr="00F26013">
        <w:trPr>
          <w:trHeight w:val="514"/>
          <w:jc w:val="center"/>
        </w:trPr>
        <w:tc>
          <w:tcPr>
            <w:tcW w:w="6899" w:type="dxa"/>
          </w:tcPr>
          <w:p w14:paraId="0F85B44D" w14:textId="372DEF34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1762A9D8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F1A7BF7" w14:textId="77777777" w:rsidR="0021192C" w:rsidRPr="00984C87" w:rsidRDefault="0021192C" w:rsidP="0021192C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75754DC6" w14:textId="77777777" w:rsidTr="00F26013">
        <w:trPr>
          <w:trHeight w:val="479"/>
          <w:jc w:val="center"/>
        </w:trPr>
        <w:tc>
          <w:tcPr>
            <w:tcW w:w="6899" w:type="dxa"/>
          </w:tcPr>
          <w:p w14:paraId="4068518E" w14:textId="0E30E1DF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7D0D9BE9" w14:textId="06E99DDE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  <w:tc>
          <w:tcPr>
            <w:tcW w:w="1113" w:type="dxa"/>
          </w:tcPr>
          <w:p w14:paraId="0E2325FF" w14:textId="1D38D2FF" w:rsidR="0021192C" w:rsidRPr="00CC7BD0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</w:tr>
      <w:tr w:rsidR="00764F3D" w:rsidRPr="008502A4" w14:paraId="4B169CB1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035903A" w14:textId="282A290A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1EADF1C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A7DE712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148311DB" w14:textId="77777777" w:rsidTr="00F26013">
        <w:trPr>
          <w:trHeight w:val="514"/>
          <w:jc w:val="center"/>
        </w:trPr>
        <w:tc>
          <w:tcPr>
            <w:tcW w:w="6899" w:type="dxa"/>
          </w:tcPr>
          <w:p w14:paraId="3D861595" w14:textId="2BEAE1BF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BF6C274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48EC75D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0B657BAD" w14:textId="77777777" w:rsidTr="00F26013">
        <w:trPr>
          <w:trHeight w:val="514"/>
          <w:jc w:val="center"/>
        </w:trPr>
        <w:tc>
          <w:tcPr>
            <w:tcW w:w="6899" w:type="dxa"/>
          </w:tcPr>
          <w:p w14:paraId="0350B496" w14:textId="63B55FF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4A2C908B" w14:textId="212EE8F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13" w:type="dxa"/>
          </w:tcPr>
          <w:p w14:paraId="2AB20B3A" w14:textId="5A5C557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</w:p>
        </w:tc>
      </w:tr>
      <w:tr w:rsidR="004E4E52" w:rsidRPr="00984C87" w14:paraId="66F6CCCF" w14:textId="77777777" w:rsidTr="00F26013">
        <w:trPr>
          <w:trHeight w:val="514"/>
          <w:jc w:val="center"/>
        </w:trPr>
        <w:tc>
          <w:tcPr>
            <w:tcW w:w="6899" w:type="dxa"/>
          </w:tcPr>
          <w:p w14:paraId="4F4659E3" w14:textId="76927BF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58F34297" w14:textId="24B52291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074E6EA1" w14:textId="73D0AF7A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</w:tr>
      <w:tr w:rsidR="004E4E52" w:rsidRPr="00984C87" w14:paraId="59518A5F" w14:textId="77777777" w:rsidTr="00F26013">
        <w:trPr>
          <w:trHeight w:val="514"/>
          <w:jc w:val="center"/>
        </w:trPr>
        <w:tc>
          <w:tcPr>
            <w:tcW w:w="6899" w:type="dxa"/>
          </w:tcPr>
          <w:p w14:paraId="251C157D" w14:textId="4F59523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417132A7" w14:textId="446AF0B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2EB10D22" w14:textId="6D53F1D4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</w:p>
        </w:tc>
      </w:tr>
      <w:tr w:rsidR="004E4E52" w:rsidRPr="00984C87" w14:paraId="27514D15" w14:textId="77777777" w:rsidTr="00F26013">
        <w:trPr>
          <w:trHeight w:val="514"/>
          <w:jc w:val="center"/>
        </w:trPr>
        <w:tc>
          <w:tcPr>
            <w:tcW w:w="6899" w:type="dxa"/>
          </w:tcPr>
          <w:p w14:paraId="2836411E" w14:textId="7DF6DD7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446CF73C" w14:textId="2C2B71A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2355A2BF" w14:textId="7B5AA45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</w:tr>
      <w:tr w:rsidR="004E4E52" w:rsidRPr="00984C87" w14:paraId="46F37AAA" w14:textId="77777777" w:rsidTr="00F26013">
        <w:trPr>
          <w:trHeight w:val="479"/>
          <w:jc w:val="center"/>
        </w:trPr>
        <w:tc>
          <w:tcPr>
            <w:tcW w:w="6899" w:type="dxa"/>
          </w:tcPr>
          <w:p w14:paraId="7506F458" w14:textId="0C54318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26D8CC61" w14:textId="1B9C0549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66257B2E" w14:textId="212BD95F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8</w:t>
            </w:r>
          </w:p>
        </w:tc>
      </w:tr>
      <w:tr w:rsidR="00FE657C" w:rsidRPr="008502A4" w14:paraId="7434DA79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BF78EED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332E362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249CC71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14A26CD" w14:textId="77777777" w:rsidTr="00686634">
        <w:trPr>
          <w:trHeight w:val="514"/>
          <w:jc w:val="center"/>
        </w:trPr>
        <w:tc>
          <w:tcPr>
            <w:tcW w:w="6899" w:type="dxa"/>
          </w:tcPr>
          <w:p w14:paraId="2AAE597B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7DAB916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9F5444E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D0EB150" w14:textId="77777777" w:rsidTr="00686634">
        <w:trPr>
          <w:trHeight w:val="479"/>
          <w:jc w:val="center"/>
        </w:trPr>
        <w:tc>
          <w:tcPr>
            <w:tcW w:w="6899" w:type="dxa"/>
          </w:tcPr>
          <w:p w14:paraId="64BF3E5E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17C88952" w14:textId="7DDB9090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0348DB38" w14:textId="77777777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</w:t>
            </w: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FE657C" w:rsidRPr="008502A4" w14:paraId="100FC23D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7B505DB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6AE9174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20EE264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925F60B" w14:textId="77777777" w:rsidTr="00686634">
        <w:trPr>
          <w:trHeight w:val="514"/>
          <w:jc w:val="center"/>
        </w:trPr>
        <w:tc>
          <w:tcPr>
            <w:tcW w:w="6899" w:type="dxa"/>
          </w:tcPr>
          <w:p w14:paraId="479B629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2F2165AA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F45F071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21844D0" w14:textId="77777777" w:rsidTr="00686634">
        <w:trPr>
          <w:trHeight w:val="479"/>
          <w:jc w:val="center"/>
        </w:trPr>
        <w:tc>
          <w:tcPr>
            <w:tcW w:w="6899" w:type="dxa"/>
          </w:tcPr>
          <w:p w14:paraId="305CD96A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750D940B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24F5505A" w14:textId="729056CE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 w:rsidR="00764F3D" w:rsidRPr="008502A4" w14:paraId="3637B363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5B59544" w14:textId="145BECD1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22C0C73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EE65AD7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4217B8B8" w14:textId="77777777" w:rsidTr="00F26013">
        <w:trPr>
          <w:trHeight w:val="514"/>
          <w:jc w:val="center"/>
        </w:trPr>
        <w:tc>
          <w:tcPr>
            <w:tcW w:w="6899" w:type="dxa"/>
          </w:tcPr>
          <w:p w14:paraId="11E9A92C" w14:textId="0F4F6A42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4C0BA60B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5EDE283" w14:textId="77777777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7960CE4C" w14:textId="77777777" w:rsidTr="00F26013">
        <w:trPr>
          <w:trHeight w:val="479"/>
          <w:jc w:val="center"/>
        </w:trPr>
        <w:tc>
          <w:tcPr>
            <w:tcW w:w="6899" w:type="dxa"/>
          </w:tcPr>
          <w:p w14:paraId="231651B9" w14:textId="0AE31719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2A49E8BF" w14:textId="27B673BB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13" w:type="dxa"/>
          </w:tcPr>
          <w:p w14:paraId="7072A640" w14:textId="33CF9EF2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764F3D" w:rsidRPr="008502A4" w14:paraId="6B63C345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1D72CC7" w14:textId="2F022A81" w:rsidR="00764F3D" w:rsidRPr="00984C87" w:rsidRDefault="00764F3D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6DD88D1" w14:textId="77777777" w:rsidR="00764F3D" w:rsidRPr="00984C87" w:rsidRDefault="00764F3D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BD66814" w14:textId="77777777" w:rsidR="00764F3D" w:rsidRPr="00984C87" w:rsidRDefault="00764F3D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5B71ECF7" w14:textId="77777777" w:rsidTr="00F26013">
        <w:trPr>
          <w:trHeight w:val="514"/>
          <w:jc w:val="center"/>
        </w:trPr>
        <w:tc>
          <w:tcPr>
            <w:tcW w:w="6899" w:type="dxa"/>
          </w:tcPr>
          <w:p w14:paraId="6D471F95" w14:textId="3F55433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5C937829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0759F6D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4308E233" w14:textId="77777777" w:rsidTr="00F26013">
        <w:trPr>
          <w:trHeight w:val="514"/>
          <w:jc w:val="center"/>
        </w:trPr>
        <w:tc>
          <w:tcPr>
            <w:tcW w:w="6899" w:type="dxa"/>
          </w:tcPr>
          <w:p w14:paraId="3C9CADCD" w14:textId="4F320A71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61C464CB" w14:textId="4D6A22DB" w:rsidR="004E4E52" w:rsidRPr="00984C87" w:rsidRDefault="00CC7BD0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4E4E52"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465B98FC" w14:textId="43008832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</w:p>
        </w:tc>
      </w:tr>
      <w:tr w:rsidR="004E4E52" w:rsidRPr="00984C87" w14:paraId="7BB5359E" w14:textId="77777777" w:rsidTr="00F26013">
        <w:trPr>
          <w:trHeight w:val="514"/>
          <w:jc w:val="center"/>
        </w:trPr>
        <w:tc>
          <w:tcPr>
            <w:tcW w:w="6899" w:type="dxa"/>
          </w:tcPr>
          <w:p w14:paraId="46DA9286" w14:textId="7A02B477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4A33E9E8" w14:textId="42C63443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44A15135" w14:textId="755C36E2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</w:t>
            </w:r>
          </w:p>
        </w:tc>
      </w:tr>
      <w:tr w:rsidR="004E4E52" w:rsidRPr="00984C87" w14:paraId="6B6648E0" w14:textId="77777777" w:rsidTr="00F26013">
        <w:trPr>
          <w:trHeight w:val="514"/>
          <w:jc w:val="center"/>
        </w:trPr>
        <w:tc>
          <w:tcPr>
            <w:tcW w:w="6899" w:type="dxa"/>
          </w:tcPr>
          <w:p w14:paraId="71D6E6A8" w14:textId="206243F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5C5BA966" w14:textId="40769C9C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13" w:type="dxa"/>
          </w:tcPr>
          <w:p w14:paraId="437E9D53" w14:textId="2625791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</w:tr>
      <w:tr w:rsidR="004E4E52" w:rsidRPr="00984C87" w14:paraId="18771925" w14:textId="77777777" w:rsidTr="00F26013">
        <w:trPr>
          <w:trHeight w:val="514"/>
          <w:jc w:val="center"/>
        </w:trPr>
        <w:tc>
          <w:tcPr>
            <w:tcW w:w="6899" w:type="dxa"/>
          </w:tcPr>
          <w:p w14:paraId="4E069D67" w14:textId="46444AA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ED16523" w14:textId="69F883D9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7221DF0E" w14:textId="7B7617B1" w:rsidR="004E4E52" w:rsidRPr="00CC7BD0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 w:rsidRP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4E4E52" w:rsidRPr="00984C87" w14:paraId="111D27E5" w14:textId="77777777" w:rsidTr="00F26013">
        <w:trPr>
          <w:trHeight w:val="479"/>
          <w:jc w:val="center"/>
        </w:trPr>
        <w:tc>
          <w:tcPr>
            <w:tcW w:w="6899" w:type="dxa"/>
          </w:tcPr>
          <w:p w14:paraId="2C0C5A10" w14:textId="0631B5FE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70E7E570" w14:textId="2134D01B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0B59DA6C" w14:textId="2F40562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</w:tbl>
    <w:p w14:paraId="3597C53A" w14:textId="408EA0D8" w:rsidR="00336D59" w:rsidRPr="00984C87" w:rsidRDefault="00336D59" w:rsidP="00336D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984C87">
        <w:rPr>
          <w:rFonts w:ascii="Times New Roman" w:hAnsi="Times New Roman" w:cs="Times New Roman"/>
          <w:b/>
          <w:bCs/>
          <w:sz w:val="22"/>
          <w:szCs w:val="22"/>
        </w:rPr>
        <w:t>Financial difficulties</w:t>
      </w:r>
    </w:p>
    <w:tbl>
      <w:tblPr>
        <w:tblStyle w:val="TableGrid"/>
        <w:tblW w:w="9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9"/>
        <w:gridCol w:w="1256"/>
        <w:gridCol w:w="1113"/>
      </w:tblGrid>
      <w:tr w:rsidR="00303D5F" w:rsidRPr="00984C87" w14:paraId="06E5608F" w14:textId="77777777" w:rsidTr="00F26013">
        <w:trPr>
          <w:trHeight w:val="514"/>
          <w:jc w:val="center"/>
        </w:trPr>
        <w:tc>
          <w:tcPr>
            <w:tcW w:w="6899" w:type="dxa"/>
            <w:tcBorders>
              <w:top w:val="single" w:sz="4" w:space="0" w:color="auto"/>
              <w:bottom w:val="single" w:sz="4" w:space="0" w:color="auto"/>
            </w:tcBorders>
          </w:tcPr>
          <w:p w14:paraId="13C64682" w14:textId="77777777" w:rsidR="00303D5F" w:rsidRPr="00984C87" w:rsidRDefault="00303D5F" w:rsidP="00F26013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odel pathways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88BAB8A" w14:textId="77777777" w:rsidR="00303D5F" w:rsidRPr="00984C87" w:rsidRDefault="00303D5F" w:rsidP="00F2601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Estima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61409D74" w14:textId="77777777" w:rsidR="00303D5F" w:rsidRPr="00984C87" w:rsidRDefault="00303D5F" w:rsidP="00F26013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E657C" w:rsidRPr="008502A4" w14:paraId="713E4E50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20D4BC4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320665D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D03AE30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6206CBE" w14:textId="77777777" w:rsidTr="00686634">
        <w:trPr>
          <w:trHeight w:val="514"/>
          <w:jc w:val="center"/>
        </w:trPr>
        <w:tc>
          <w:tcPr>
            <w:tcW w:w="6899" w:type="dxa"/>
          </w:tcPr>
          <w:p w14:paraId="7E4F3BF5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40BC3198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EC77D59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4F7F2DE1" w14:textId="77777777" w:rsidTr="00686634">
        <w:trPr>
          <w:trHeight w:val="479"/>
          <w:jc w:val="center"/>
        </w:trPr>
        <w:tc>
          <w:tcPr>
            <w:tcW w:w="6899" w:type="dxa"/>
          </w:tcPr>
          <w:p w14:paraId="74F86B58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793B0341" w14:textId="19D40BBD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113" w:type="dxa"/>
          </w:tcPr>
          <w:p w14:paraId="67F8D138" w14:textId="1A366D58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FE657C" w:rsidRPr="008502A4" w14:paraId="0584C25B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D0FF717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hepatitis B vaccination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8870BD7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FDE12D0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5E2835FB" w14:textId="77777777" w:rsidTr="00686634">
        <w:trPr>
          <w:trHeight w:val="514"/>
          <w:jc w:val="center"/>
        </w:trPr>
        <w:tc>
          <w:tcPr>
            <w:tcW w:w="6899" w:type="dxa"/>
          </w:tcPr>
          <w:p w14:paraId="5120DC39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74AD5543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8ACF462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1BA9C705" w14:textId="77777777" w:rsidTr="00686634">
        <w:trPr>
          <w:trHeight w:val="479"/>
          <w:jc w:val="center"/>
        </w:trPr>
        <w:tc>
          <w:tcPr>
            <w:tcW w:w="6899" w:type="dxa"/>
          </w:tcPr>
          <w:p w14:paraId="47ABCAFB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2496CF22" w14:textId="107E3D1C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13" w:type="dxa"/>
          </w:tcPr>
          <w:p w14:paraId="48951DEC" w14:textId="0762C311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0</w:t>
            </w:r>
          </w:p>
        </w:tc>
      </w:tr>
      <w:tr w:rsidR="00303D5F" w:rsidRPr="008502A4" w14:paraId="2C583468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28B5F344" w14:textId="2598D6D5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7423CB6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31FF71E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1F889416" w14:textId="77777777" w:rsidTr="00F26013">
        <w:trPr>
          <w:trHeight w:val="514"/>
          <w:jc w:val="center"/>
        </w:trPr>
        <w:tc>
          <w:tcPr>
            <w:tcW w:w="6899" w:type="dxa"/>
          </w:tcPr>
          <w:p w14:paraId="4EDF5305" w14:textId="53EFBC5F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6880CD77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30574897" w14:textId="77777777" w:rsidR="0021192C" w:rsidRPr="00984C87" w:rsidRDefault="0021192C" w:rsidP="0021192C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2B12B311" w14:textId="77777777" w:rsidTr="00F26013">
        <w:trPr>
          <w:trHeight w:val="479"/>
          <w:jc w:val="center"/>
        </w:trPr>
        <w:tc>
          <w:tcPr>
            <w:tcW w:w="6899" w:type="dxa"/>
          </w:tcPr>
          <w:p w14:paraId="55A5D18E" w14:textId="21BD6E0F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55650BF4" w14:textId="64BFEB08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2088618A" w14:textId="4DE5C094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</w:p>
        </w:tc>
      </w:tr>
      <w:tr w:rsidR="00303D5F" w:rsidRPr="008502A4" w14:paraId="1B5E3BCC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076C550B" w14:textId="440E392A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s on hepatitis B vaccination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2072D82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869BC01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3DE1336B" w14:textId="77777777" w:rsidTr="00F26013">
        <w:trPr>
          <w:trHeight w:val="514"/>
          <w:jc w:val="center"/>
        </w:trPr>
        <w:tc>
          <w:tcPr>
            <w:tcW w:w="6899" w:type="dxa"/>
          </w:tcPr>
          <w:p w14:paraId="0928B4E3" w14:textId="76930F5B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79B02FA5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720BC35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312D22FA" w14:textId="77777777" w:rsidTr="00F26013">
        <w:trPr>
          <w:trHeight w:val="514"/>
          <w:jc w:val="center"/>
        </w:trPr>
        <w:tc>
          <w:tcPr>
            <w:tcW w:w="6899" w:type="dxa"/>
          </w:tcPr>
          <w:p w14:paraId="037E5496" w14:textId="45D30AD3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207FA143" w14:textId="342D7E69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5B5A459B" w14:textId="022A30E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</w:t>
            </w:r>
          </w:p>
        </w:tc>
      </w:tr>
      <w:tr w:rsidR="004E4E52" w:rsidRPr="00984C87" w14:paraId="77A98704" w14:textId="77777777" w:rsidTr="00F26013">
        <w:trPr>
          <w:trHeight w:val="514"/>
          <w:jc w:val="center"/>
        </w:trPr>
        <w:tc>
          <w:tcPr>
            <w:tcW w:w="6899" w:type="dxa"/>
          </w:tcPr>
          <w:p w14:paraId="2BA3983B" w14:textId="2E037BBB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E13C6E2" w14:textId="4003D728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13" w:type="dxa"/>
          </w:tcPr>
          <w:p w14:paraId="17C18F77" w14:textId="1F9DD52D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</w:p>
        </w:tc>
      </w:tr>
      <w:tr w:rsidR="004E4E52" w:rsidRPr="00984C87" w14:paraId="22BD9314" w14:textId="77777777" w:rsidTr="00F26013">
        <w:trPr>
          <w:trHeight w:val="514"/>
          <w:jc w:val="center"/>
        </w:trPr>
        <w:tc>
          <w:tcPr>
            <w:tcW w:w="6899" w:type="dxa"/>
          </w:tcPr>
          <w:p w14:paraId="3DADACE6" w14:textId="7F356FCB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4ACEC48D" w14:textId="3E803829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13" w:type="dxa"/>
          </w:tcPr>
          <w:p w14:paraId="79573C9F" w14:textId="713941B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</w:t>
            </w:r>
          </w:p>
        </w:tc>
      </w:tr>
      <w:tr w:rsidR="004E4E52" w:rsidRPr="00984C87" w14:paraId="7A1BE515" w14:textId="77777777" w:rsidTr="00F26013">
        <w:trPr>
          <w:trHeight w:val="514"/>
          <w:jc w:val="center"/>
        </w:trPr>
        <w:tc>
          <w:tcPr>
            <w:tcW w:w="6899" w:type="dxa"/>
          </w:tcPr>
          <w:p w14:paraId="5DC02EB8" w14:textId="0D566958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Master’s degree</w:t>
            </w:r>
          </w:p>
        </w:tc>
        <w:tc>
          <w:tcPr>
            <w:tcW w:w="1256" w:type="dxa"/>
          </w:tcPr>
          <w:p w14:paraId="30CD3B7C" w14:textId="43ADDFA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4C6FDA70" w14:textId="2AC3F02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8</w:t>
            </w:r>
          </w:p>
        </w:tc>
      </w:tr>
      <w:tr w:rsidR="004E4E52" w:rsidRPr="00984C87" w14:paraId="270F785A" w14:textId="77777777" w:rsidTr="00F26013">
        <w:trPr>
          <w:trHeight w:val="479"/>
          <w:jc w:val="center"/>
        </w:trPr>
        <w:tc>
          <w:tcPr>
            <w:tcW w:w="6899" w:type="dxa"/>
          </w:tcPr>
          <w:p w14:paraId="1B305423" w14:textId="6594FA98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28187FC8" w14:textId="12913A61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1113" w:type="dxa"/>
          </w:tcPr>
          <w:p w14:paraId="4EEAF6EB" w14:textId="70F16E55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</w:tr>
      <w:tr w:rsidR="00FE657C" w:rsidRPr="008502A4" w14:paraId="1DE18C40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0D45B09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DB56614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319BFD7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017CA07" w14:textId="77777777" w:rsidTr="00686634">
        <w:trPr>
          <w:trHeight w:val="514"/>
          <w:jc w:val="center"/>
        </w:trPr>
        <w:tc>
          <w:tcPr>
            <w:tcW w:w="6899" w:type="dxa"/>
          </w:tcPr>
          <w:p w14:paraId="70CE315D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3148ACE1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C1D0363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027EABC0" w14:textId="77777777" w:rsidTr="00686634">
        <w:trPr>
          <w:trHeight w:val="479"/>
          <w:jc w:val="center"/>
        </w:trPr>
        <w:tc>
          <w:tcPr>
            <w:tcW w:w="6899" w:type="dxa"/>
          </w:tcPr>
          <w:p w14:paraId="7BAE38F2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65CB83EA" w14:textId="2A383C2B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113" w:type="dxa"/>
          </w:tcPr>
          <w:p w14:paraId="4B908658" w14:textId="3B2C0D42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FE657C" w:rsidRPr="008502A4" w14:paraId="4767AD95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508F86B1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Opinions on vaccination in general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D2F1902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2DF3101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2170B8DF" w14:textId="77777777" w:rsidTr="00686634">
        <w:trPr>
          <w:trHeight w:val="514"/>
          <w:jc w:val="center"/>
        </w:trPr>
        <w:tc>
          <w:tcPr>
            <w:tcW w:w="6899" w:type="dxa"/>
          </w:tcPr>
          <w:p w14:paraId="6F7B0C2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5E8D97D8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79072058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7F4A52DC" w14:textId="77777777" w:rsidTr="00686634">
        <w:trPr>
          <w:trHeight w:val="479"/>
          <w:jc w:val="center"/>
        </w:trPr>
        <w:tc>
          <w:tcPr>
            <w:tcW w:w="6899" w:type="dxa"/>
          </w:tcPr>
          <w:p w14:paraId="7C7101E0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-49</w:t>
            </w:r>
          </w:p>
        </w:tc>
        <w:tc>
          <w:tcPr>
            <w:tcW w:w="1256" w:type="dxa"/>
          </w:tcPr>
          <w:p w14:paraId="1661D76D" w14:textId="175B8711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113" w:type="dxa"/>
          </w:tcPr>
          <w:p w14:paraId="42923D66" w14:textId="4E3D1B55" w:rsidR="00FE657C" w:rsidRPr="00FE657C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E65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2</w:t>
            </w:r>
          </w:p>
        </w:tc>
      </w:tr>
      <w:tr w:rsidR="00303D5F" w:rsidRPr="008502A4" w14:paraId="741376CC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1788EC84" w14:textId="2310BE7A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AE632EE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C3CD064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463382D0" w14:textId="77777777" w:rsidTr="00F26013">
        <w:trPr>
          <w:trHeight w:val="514"/>
          <w:jc w:val="center"/>
        </w:trPr>
        <w:tc>
          <w:tcPr>
            <w:tcW w:w="6899" w:type="dxa"/>
          </w:tcPr>
          <w:p w14:paraId="29C174A9" w14:textId="35FCA5B4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7DA5374E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647A937" w14:textId="77777777" w:rsidR="0021192C" w:rsidRPr="00984C87" w:rsidRDefault="0021192C" w:rsidP="0021192C">
            <w:pPr>
              <w:pStyle w:val="ListParagraph"/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6D1901A9" w14:textId="77777777" w:rsidTr="00F26013">
        <w:trPr>
          <w:trHeight w:val="479"/>
          <w:jc w:val="center"/>
        </w:trPr>
        <w:tc>
          <w:tcPr>
            <w:tcW w:w="6899" w:type="dxa"/>
          </w:tcPr>
          <w:p w14:paraId="412E4B9D" w14:textId="65F11E66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2817AF03" w14:textId="70984A64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FA1CBED" w14:textId="30A73C42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</w:tr>
      <w:tr w:rsidR="00303D5F" w:rsidRPr="008502A4" w14:paraId="75CA2430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361A3EE" w14:textId="34B29FA3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4E4E52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inion on vaccination in general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3DAE51D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F94428D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6D4665BF" w14:textId="77777777" w:rsidTr="00F26013">
        <w:trPr>
          <w:trHeight w:val="514"/>
          <w:jc w:val="center"/>
        </w:trPr>
        <w:tc>
          <w:tcPr>
            <w:tcW w:w="6899" w:type="dxa"/>
          </w:tcPr>
          <w:p w14:paraId="66DB4723" w14:textId="4E1A601D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0544F3BE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1477453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62B8C279" w14:textId="77777777" w:rsidTr="00F26013">
        <w:trPr>
          <w:trHeight w:val="514"/>
          <w:jc w:val="center"/>
        </w:trPr>
        <w:tc>
          <w:tcPr>
            <w:tcW w:w="6899" w:type="dxa"/>
          </w:tcPr>
          <w:p w14:paraId="40BA492C" w14:textId="68B5060C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4595EF55" w14:textId="67BC6606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113" w:type="dxa"/>
          </w:tcPr>
          <w:p w14:paraId="240B5B42" w14:textId="491CF9C3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</w:p>
        </w:tc>
      </w:tr>
      <w:tr w:rsidR="004E4E52" w:rsidRPr="00984C87" w14:paraId="1B878368" w14:textId="77777777" w:rsidTr="00F26013">
        <w:trPr>
          <w:trHeight w:val="514"/>
          <w:jc w:val="center"/>
        </w:trPr>
        <w:tc>
          <w:tcPr>
            <w:tcW w:w="6899" w:type="dxa"/>
          </w:tcPr>
          <w:p w14:paraId="65099171" w14:textId="72DC6BB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3B1D9510" w14:textId="6EC2414F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1113" w:type="dxa"/>
          </w:tcPr>
          <w:p w14:paraId="78EC47B2" w14:textId="0B7ACD63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5</w:t>
            </w:r>
          </w:p>
        </w:tc>
      </w:tr>
      <w:tr w:rsidR="004E4E52" w:rsidRPr="00984C87" w14:paraId="55F55BF8" w14:textId="77777777" w:rsidTr="00F26013">
        <w:trPr>
          <w:trHeight w:val="514"/>
          <w:jc w:val="center"/>
        </w:trPr>
        <w:tc>
          <w:tcPr>
            <w:tcW w:w="6899" w:type="dxa"/>
          </w:tcPr>
          <w:p w14:paraId="38C8FD7B" w14:textId="31EE4F6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11B12337" w14:textId="0F3B849F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13" w:type="dxa"/>
          </w:tcPr>
          <w:p w14:paraId="53A0AC0D" w14:textId="524EB900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</w:tr>
      <w:tr w:rsidR="004E4E52" w:rsidRPr="00984C87" w14:paraId="0C8060E9" w14:textId="77777777" w:rsidTr="00F26013">
        <w:trPr>
          <w:trHeight w:val="514"/>
          <w:jc w:val="center"/>
        </w:trPr>
        <w:tc>
          <w:tcPr>
            <w:tcW w:w="6899" w:type="dxa"/>
          </w:tcPr>
          <w:p w14:paraId="40D60C7D" w14:textId="1D348BA2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6EA9F79E" w14:textId="19B374D2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113" w:type="dxa"/>
          </w:tcPr>
          <w:p w14:paraId="098D4AEF" w14:textId="42F34A6E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</w:p>
        </w:tc>
      </w:tr>
      <w:tr w:rsidR="004E4E52" w:rsidRPr="00984C87" w14:paraId="49343BFE" w14:textId="77777777" w:rsidTr="00F26013">
        <w:trPr>
          <w:trHeight w:val="479"/>
          <w:jc w:val="center"/>
        </w:trPr>
        <w:tc>
          <w:tcPr>
            <w:tcW w:w="6899" w:type="dxa"/>
          </w:tcPr>
          <w:p w14:paraId="341272F5" w14:textId="6652D158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42D0F034" w14:textId="74C30B80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1113" w:type="dxa"/>
          </w:tcPr>
          <w:p w14:paraId="649BD481" w14:textId="49D13DCB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1</w:t>
            </w:r>
          </w:p>
        </w:tc>
      </w:tr>
      <w:tr w:rsidR="00FE657C" w:rsidRPr="008502A4" w14:paraId="2B9CB0F8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CB377CF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ender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C0828F4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017C993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10285A10" w14:textId="77777777" w:rsidTr="00686634">
        <w:trPr>
          <w:trHeight w:val="514"/>
          <w:jc w:val="center"/>
        </w:trPr>
        <w:tc>
          <w:tcPr>
            <w:tcW w:w="6899" w:type="dxa"/>
          </w:tcPr>
          <w:p w14:paraId="353DE626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</w:t>
            </w:r>
          </w:p>
        </w:tc>
        <w:tc>
          <w:tcPr>
            <w:tcW w:w="1256" w:type="dxa"/>
          </w:tcPr>
          <w:p w14:paraId="22B30EEE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4A50931B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2484346" w14:textId="77777777" w:rsidTr="00686634">
        <w:trPr>
          <w:trHeight w:val="479"/>
          <w:jc w:val="center"/>
        </w:trPr>
        <w:tc>
          <w:tcPr>
            <w:tcW w:w="6899" w:type="dxa"/>
          </w:tcPr>
          <w:p w14:paraId="7713D6D3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256" w:type="dxa"/>
          </w:tcPr>
          <w:p w14:paraId="4F2553A3" w14:textId="059758BF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9</w:t>
            </w:r>
          </w:p>
        </w:tc>
        <w:tc>
          <w:tcPr>
            <w:tcW w:w="1113" w:type="dxa"/>
          </w:tcPr>
          <w:p w14:paraId="66067F23" w14:textId="2DAB0769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FE657C" w:rsidRPr="008502A4" w14:paraId="60B9B6A2" w14:textId="77777777" w:rsidTr="00686634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49499AF0" w14:textId="77777777" w:rsidR="00FE657C" w:rsidRPr="00984C87" w:rsidRDefault="00FE657C" w:rsidP="0068663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g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Trust in the healthcare system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7C9C01B" w14:textId="77777777" w:rsidR="00FE657C" w:rsidRPr="00984C87" w:rsidRDefault="00FE657C" w:rsidP="00686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1DB9A43" w14:textId="77777777" w:rsidR="00FE657C" w:rsidRPr="00984C87" w:rsidRDefault="00FE657C" w:rsidP="0068663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E657C" w:rsidRPr="00984C87" w14:paraId="61E77A56" w14:textId="77777777" w:rsidTr="00686634">
        <w:trPr>
          <w:trHeight w:val="514"/>
          <w:jc w:val="center"/>
        </w:trPr>
        <w:tc>
          <w:tcPr>
            <w:tcW w:w="6899" w:type="dxa"/>
          </w:tcPr>
          <w:p w14:paraId="4FA04AD5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-75+</w:t>
            </w:r>
          </w:p>
        </w:tc>
        <w:tc>
          <w:tcPr>
            <w:tcW w:w="1256" w:type="dxa"/>
          </w:tcPr>
          <w:p w14:paraId="5363A006" w14:textId="7777777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FFEED6F" w14:textId="77777777" w:rsidR="00FE657C" w:rsidRPr="00984C87" w:rsidRDefault="00FE657C" w:rsidP="00686634">
            <w:pPr>
              <w:pStyle w:val="ListParagraph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E657C" w:rsidRPr="00984C87" w14:paraId="20BBCDE4" w14:textId="77777777" w:rsidTr="00686634">
        <w:trPr>
          <w:trHeight w:val="479"/>
          <w:jc w:val="center"/>
        </w:trPr>
        <w:tc>
          <w:tcPr>
            <w:tcW w:w="6899" w:type="dxa"/>
          </w:tcPr>
          <w:p w14:paraId="084D2C3B" w14:textId="77777777" w:rsidR="00FE657C" w:rsidRPr="00984C87" w:rsidRDefault="00FE657C" w:rsidP="00686634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18-49</w:t>
            </w:r>
          </w:p>
        </w:tc>
        <w:tc>
          <w:tcPr>
            <w:tcW w:w="1256" w:type="dxa"/>
          </w:tcPr>
          <w:p w14:paraId="13A697FF" w14:textId="70C58F07" w:rsidR="00FE657C" w:rsidRPr="00984C87" w:rsidRDefault="00FE657C" w:rsidP="0068663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13" w:type="dxa"/>
          </w:tcPr>
          <w:p w14:paraId="7921CCD4" w14:textId="179D2386" w:rsidR="00FE657C" w:rsidRPr="00CC7BD0" w:rsidRDefault="00FE657C" w:rsidP="00686634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 w:rsidRP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303D5F" w:rsidRPr="008502A4" w14:paraId="2AC35147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73EE6506" w14:textId="546814AD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(</w:t>
            </w:r>
            <w:r w:rsidR="008502A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e or more chronic disease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BA68AA6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F21B255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1192C" w:rsidRPr="00984C87" w14:paraId="04A01978" w14:textId="77777777" w:rsidTr="00F26013">
        <w:trPr>
          <w:trHeight w:val="514"/>
          <w:jc w:val="center"/>
        </w:trPr>
        <w:tc>
          <w:tcPr>
            <w:tcW w:w="6899" w:type="dxa"/>
          </w:tcPr>
          <w:p w14:paraId="2211E7F0" w14:textId="3F6D30CE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256" w:type="dxa"/>
          </w:tcPr>
          <w:p w14:paraId="23FB9F2E" w14:textId="77777777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07167C02" w14:textId="77777777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21192C" w:rsidRPr="00984C87" w14:paraId="619C1989" w14:textId="77777777" w:rsidTr="00F26013">
        <w:trPr>
          <w:trHeight w:val="479"/>
          <w:jc w:val="center"/>
        </w:trPr>
        <w:tc>
          <w:tcPr>
            <w:tcW w:w="6899" w:type="dxa"/>
          </w:tcPr>
          <w:p w14:paraId="0CFDC1AD" w14:textId="314C7D78" w:rsidR="0021192C" w:rsidRPr="00984C87" w:rsidRDefault="0021192C" w:rsidP="0021192C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56" w:type="dxa"/>
          </w:tcPr>
          <w:p w14:paraId="7DFBBC59" w14:textId="6B6D2929" w:rsidR="0021192C" w:rsidRPr="00984C87" w:rsidRDefault="0021192C" w:rsidP="0021192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3D758C82" w14:textId="343D5CEE" w:rsidR="0021192C" w:rsidRPr="00984C87" w:rsidRDefault="0021192C" w:rsidP="0021192C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</w:tr>
      <w:tr w:rsidR="00303D5F" w:rsidRPr="008502A4" w14:paraId="49EE0AB6" w14:textId="77777777" w:rsidTr="00F26013">
        <w:trPr>
          <w:trHeight w:val="479"/>
          <w:jc w:val="center"/>
        </w:trPr>
        <w:tc>
          <w:tcPr>
            <w:tcW w:w="6899" w:type="dxa"/>
            <w:tcBorders>
              <w:top w:val="single" w:sz="4" w:space="0" w:color="auto"/>
            </w:tcBorders>
          </w:tcPr>
          <w:p w14:paraId="3C8C9375" w14:textId="1A90F559" w:rsidR="00303D5F" w:rsidRPr="00984C87" w:rsidRDefault="00303D5F" w:rsidP="00F260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(Education level 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sym w:font="Wingdings" w:char="F0E0"/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670B36"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rust in the healthcare system</w:t>
            </w:r>
            <w:r w:rsidRPr="00984C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801BE8D" w14:textId="77777777" w:rsidR="00303D5F" w:rsidRPr="00984C87" w:rsidRDefault="00303D5F" w:rsidP="00F26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5F81943" w14:textId="77777777" w:rsidR="00303D5F" w:rsidRPr="00984C87" w:rsidRDefault="00303D5F" w:rsidP="00F26013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59EF6BCD" w14:textId="77777777" w:rsidTr="00F26013">
        <w:trPr>
          <w:trHeight w:val="514"/>
          <w:jc w:val="center"/>
        </w:trPr>
        <w:tc>
          <w:tcPr>
            <w:tcW w:w="6899" w:type="dxa"/>
          </w:tcPr>
          <w:p w14:paraId="4C1DCD32" w14:textId="57EB3FC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ploma</w:t>
            </w:r>
          </w:p>
        </w:tc>
        <w:tc>
          <w:tcPr>
            <w:tcW w:w="1256" w:type="dxa"/>
          </w:tcPr>
          <w:p w14:paraId="2E55D247" w14:textId="7777777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13" w:type="dxa"/>
          </w:tcPr>
          <w:p w14:paraId="2D70C2D7" w14:textId="77777777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52" w:rsidRPr="00984C87" w14:paraId="79EB03F7" w14:textId="77777777" w:rsidTr="00F26013">
        <w:trPr>
          <w:trHeight w:val="514"/>
          <w:jc w:val="center"/>
        </w:trPr>
        <w:tc>
          <w:tcPr>
            <w:tcW w:w="6899" w:type="dxa"/>
          </w:tcPr>
          <w:p w14:paraId="51076C11" w14:textId="19CA114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 secondary school certificate</w:t>
            </w:r>
          </w:p>
        </w:tc>
        <w:tc>
          <w:tcPr>
            <w:tcW w:w="1256" w:type="dxa"/>
          </w:tcPr>
          <w:p w14:paraId="24C9A4CA" w14:textId="20339C25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13" w:type="dxa"/>
          </w:tcPr>
          <w:p w14:paraId="66C3A056" w14:textId="4BDD477D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C7BD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4E4E52" w:rsidRPr="00984C87" w14:paraId="2B814A3E" w14:textId="77777777" w:rsidTr="00F26013">
        <w:trPr>
          <w:trHeight w:val="514"/>
          <w:jc w:val="center"/>
        </w:trPr>
        <w:tc>
          <w:tcPr>
            <w:tcW w:w="6899" w:type="dxa"/>
          </w:tcPr>
          <w:p w14:paraId="48041D2E" w14:textId="765C98C6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pper secondary school certificate</w:t>
            </w:r>
          </w:p>
        </w:tc>
        <w:tc>
          <w:tcPr>
            <w:tcW w:w="1256" w:type="dxa"/>
          </w:tcPr>
          <w:p w14:paraId="60E050B1" w14:textId="6E459910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13" w:type="dxa"/>
          </w:tcPr>
          <w:p w14:paraId="18846E1F" w14:textId="3B7EDE4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0</w:t>
            </w:r>
            <w:r w:rsidR="00C36AD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4E4E52" w:rsidRPr="00984C87" w14:paraId="0C0127DD" w14:textId="77777777" w:rsidTr="00F26013">
        <w:trPr>
          <w:trHeight w:val="514"/>
          <w:jc w:val="center"/>
        </w:trPr>
        <w:tc>
          <w:tcPr>
            <w:tcW w:w="6899" w:type="dxa"/>
          </w:tcPr>
          <w:p w14:paraId="1A0A0218" w14:textId="030E3234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chelor’s degree</w:t>
            </w:r>
          </w:p>
        </w:tc>
        <w:tc>
          <w:tcPr>
            <w:tcW w:w="1256" w:type="dxa"/>
          </w:tcPr>
          <w:p w14:paraId="0CFF16D5" w14:textId="2EC7A4CA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8</w:t>
            </w:r>
          </w:p>
        </w:tc>
        <w:tc>
          <w:tcPr>
            <w:tcW w:w="1113" w:type="dxa"/>
          </w:tcPr>
          <w:p w14:paraId="311BA120" w14:textId="68454678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4E4E52" w:rsidRPr="00984C87" w14:paraId="71BBE56A" w14:textId="77777777" w:rsidTr="00F26013">
        <w:trPr>
          <w:trHeight w:val="514"/>
          <w:jc w:val="center"/>
        </w:trPr>
        <w:tc>
          <w:tcPr>
            <w:tcW w:w="6899" w:type="dxa"/>
          </w:tcPr>
          <w:p w14:paraId="2362F798" w14:textId="2CF67CD0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r’s degree</w:t>
            </w:r>
          </w:p>
        </w:tc>
        <w:tc>
          <w:tcPr>
            <w:tcW w:w="1256" w:type="dxa"/>
          </w:tcPr>
          <w:p w14:paraId="26C13F70" w14:textId="56B9D652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13" w:type="dxa"/>
          </w:tcPr>
          <w:p w14:paraId="5EAB6E86" w14:textId="2314F286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="00CC7BD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4E4E52" w:rsidRPr="00984C87" w14:paraId="2E557AB6" w14:textId="77777777" w:rsidTr="00F26013">
        <w:trPr>
          <w:trHeight w:val="479"/>
          <w:jc w:val="center"/>
        </w:trPr>
        <w:tc>
          <w:tcPr>
            <w:tcW w:w="6899" w:type="dxa"/>
          </w:tcPr>
          <w:p w14:paraId="505D1270" w14:textId="4CC07B8A" w:rsidR="004E4E52" w:rsidRPr="00984C87" w:rsidRDefault="004E4E52" w:rsidP="004E4E52">
            <w:pPr>
              <w:spacing w:before="240" w:line="360" w:lineRule="auto"/>
              <w:ind w:left="315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ate degree</w:t>
            </w:r>
          </w:p>
        </w:tc>
        <w:tc>
          <w:tcPr>
            <w:tcW w:w="1256" w:type="dxa"/>
          </w:tcPr>
          <w:p w14:paraId="1D9920FD" w14:textId="5667BA57" w:rsidR="004E4E52" w:rsidRPr="00984C87" w:rsidRDefault="004E4E52" w:rsidP="004E4E5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1113" w:type="dxa"/>
          </w:tcPr>
          <w:p w14:paraId="16935CA2" w14:textId="09120651" w:rsidR="004E4E52" w:rsidRPr="00984C87" w:rsidRDefault="004E4E52" w:rsidP="004E4E52">
            <w:pPr>
              <w:spacing w:before="24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84C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="00C36A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</w:tbl>
    <w:p w14:paraId="409F6171" w14:textId="77777777" w:rsidR="001159DC" w:rsidRPr="00984C87" w:rsidRDefault="001159DC" w:rsidP="00B24038">
      <w:pPr>
        <w:rPr>
          <w:sz w:val="22"/>
          <w:szCs w:val="22"/>
        </w:rPr>
      </w:pPr>
    </w:p>
    <w:sectPr w:rsidR="001159DC" w:rsidRPr="00984C8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5D315" w14:textId="77777777" w:rsidR="000E4BB2" w:rsidRDefault="000E4BB2" w:rsidP="00C37C35">
      <w:pPr>
        <w:spacing w:after="0" w:line="240" w:lineRule="auto"/>
      </w:pPr>
      <w:r>
        <w:separator/>
      </w:r>
    </w:p>
  </w:endnote>
  <w:endnote w:type="continuationSeparator" w:id="0">
    <w:p w14:paraId="7A657783" w14:textId="77777777" w:rsidR="000E4BB2" w:rsidRDefault="000E4BB2" w:rsidP="00C37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3581003"/>
      <w:docPartObj>
        <w:docPartGallery w:val="Page Numbers (Bottom of Page)"/>
        <w:docPartUnique/>
      </w:docPartObj>
    </w:sdtPr>
    <w:sdtContent>
      <w:p w14:paraId="124C3731" w14:textId="18876B8B" w:rsidR="00C37C35" w:rsidRDefault="00C37C35" w:rsidP="00D72E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9DDDA1" w14:textId="77777777" w:rsidR="00C37C35" w:rsidRDefault="00C37C35" w:rsidP="00C37C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8022325"/>
      <w:docPartObj>
        <w:docPartGallery w:val="Page Numbers (Bottom of Page)"/>
        <w:docPartUnique/>
      </w:docPartObj>
    </w:sdtPr>
    <w:sdtContent>
      <w:p w14:paraId="010D48C3" w14:textId="7B2756E0" w:rsidR="00C37C35" w:rsidRDefault="00C37C35" w:rsidP="00D72E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7C426D" w14:textId="77777777" w:rsidR="00C37C35" w:rsidRDefault="00C37C35" w:rsidP="00C37C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FBBB2" w14:textId="77777777" w:rsidR="000E4BB2" w:rsidRDefault="000E4BB2" w:rsidP="00C37C35">
      <w:pPr>
        <w:spacing w:after="0" w:line="240" w:lineRule="auto"/>
      </w:pPr>
      <w:r>
        <w:separator/>
      </w:r>
    </w:p>
  </w:footnote>
  <w:footnote w:type="continuationSeparator" w:id="0">
    <w:p w14:paraId="52E2B808" w14:textId="77777777" w:rsidR="000E4BB2" w:rsidRDefault="000E4BB2" w:rsidP="00C37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E7423D"/>
    <w:multiLevelType w:val="hybridMultilevel"/>
    <w:tmpl w:val="C9184E3E"/>
    <w:lvl w:ilvl="0" w:tplc="7CA675C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1215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E0"/>
    <w:rsid w:val="0003783F"/>
    <w:rsid w:val="00045B5F"/>
    <w:rsid w:val="00085764"/>
    <w:rsid w:val="000B7505"/>
    <w:rsid w:val="000E4BB2"/>
    <w:rsid w:val="001159DC"/>
    <w:rsid w:val="001425E1"/>
    <w:rsid w:val="001A046F"/>
    <w:rsid w:val="0021192C"/>
    <w:rsid w:val="00247D5E"/>
    <w:rsid w:val="002542BE"/>
    <w:rsid w:val="00270F89"/>
    <w:rsid w:val="00303D5F"/>
    <w:rsid w:val="00336D59"/>
    <w:rsid w:val="00352DBE"/>
    <w:rsid w:val="003807C2"/>
    <w:rsid w:val="004064DF"/>
    <w:rsid w:val="004E4E52"/>
    <w:rsid w:val="0050387F"/>
    <w:rsid w:val="005636D0"/>
    <w:rsid w:val="00624BE9"/>
    <w:rsid w:val="00642EE0"/>
    <w:rsid w:val="00670A79"/>
    <w:rsid w:val="00670B36"/>
    <w:rsid w:val="00727947"/>
    <w:rsid w:val="00764F3D"/>
    <w:rsid w:val="007706C4"/>
    <w:rsid w:val="00801D9C"/>
    <w:rsid w:val="00806C9C"/>
    <w:rsid w:val="008502A4"/>
    <w:rsid w:val="008A310C"/>
    <w:rsid w:val="009032BC"/>
    <w:rsid w:val="00965B6F"/>
    <w:rsid w:val="00984C87"/>
    <w:rsid w:val="009B603D"/>
    <w:rsid w:val="009B6E33"/>
    <w:rsid w:val="00A024D6"/>
    <w:rsid w:val="00B24038"/>
    <w:rsid w:val="00B42B79"/>
    <w:rsid w:val="00B9283A"/>
    <w:rsid w:val="00C32473"/>
    <w:rsid w:val="00C36AD9"/>
    <w:rsid w:val="00C37C35"/>
    <w:rsid w:val="00C679AE"/>
    <w:rsid w:val="00CB562F"/>
    <w:rsid w:val="00CB7345"/>
    <w:rsid w:val="00CC7BD0"/>
    <w:rsid w:val="00D67A92"/>
    <w:rsid w:val="00FE657C"/>
    <w:rsid w:val="00FF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2BBD"/>
  <w15:chartTrackingRefBased/>
  <w15:docId w15:val="{AE200D5E-BDA9-3942-8941-7755D6BE5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E0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E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E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E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E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E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E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E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E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EE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7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C35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C37C35"/>
  </w:style>
  <w:style w:type="paragraph" w:styleId="Revision">
    <w:name w:val="Revision"/>
    <w:hidden/>
    <w:uiPriority w:val="99"/>
    <w:semiHidden/>
    <w:rsid w:val="008502A4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68F99E-D6FB-C24C-9E67-3E7FD3D79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6</Pages>
  <Words>1632</Words>
  <Characters>930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ry CISSE</dc:creator>
  <cp:keywords/>
  <dc:description/>
  <cp:lastModifiedBy>Anjana Indu Priya</cp:lastModifiedBy>
  <cp:revision>22</cp:revision>
  <dcterms:created xsi:type="dcterms:W3CDTF">2025-06-22T19:25:00Z</dcterms:created>
  <dcterms:modified xsi:type="dcterms:W3CDTF">2026-02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3766ea-afc6-4e45-a0c6-ceb8646389c2</vt:lpwstr>
  </property>
</Properties>
</file>